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603BD4DD" wp14:paraId="4132A89B" wp14:textId="503AAEDA">
      <w:pPr>
        <w:pStyle w:val="Heading2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Supplementary File 1: Complete Search Strategies for All Databases</w:t>
      </w:r>
    </w:p>
    <w:p xmlns:wp14="http://schemas.microsoft.com/office/word/2010/wordml" w:rsidP="603BD4DD" wp14:paraId="42DF8924" wp14:textId="3EA4FC6E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sz w:val="24"/>
          <w:szCs w:val="24"/>
          <w:lang w:val="en-US"/>
        </w:rPr>
      </w:pP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rticle:</w:t>
      </w: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</w:t>
      </w: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iniscrew</w:t>
      </w: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-Assisted Maxillary Expansion: A Systematic Review and Meta-Analysis</w:t>
      </w:r>
      <w:r>
        <w:br/>
      </w:r>
    </w:p>
    <w:p xmlns:wp14="http://schemas.microsoft.com/office/word/2010/wordml" w:rsidP="603BD4DD" wp14:paraId="7131192D" wp14:textId="69C9C673">
      <w:pPr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603BD4DD" wp14:paraId="08E08FD1" wp14:textId="11E986FE">
      <w:pPr>
        <w:pStyle w:val="Heading3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PubMed Search Strategy (January 2005 – January 2026)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001"/>
        <w:gridCol w:w="6319"/>
        <w:gridCol w:w="2001"/>
      </w:tblGrid>
      <w:tr w:rsidR="603BD4DD" w:rsidTr="603BD4DD" w14:paraId="2BBA4DA2">
        <w:trPr>
          <w:trHeight w:val="300"/>
        </w:trPr>
        <w:tc>
          <w:tcPr>
            <w:tcW w:w="2001" w:type="dxa"/>
            <w:tcMar/>
          </w:tcPr>
          <w:p w:rsidR="603BD4DD" w:rsidP="603BD4DD" w:rsidRDefault="603BD4DD" w14:paraId="59DB13BC" w14:textId="0C6ED8F6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</w:t>
            </w:r>
          </w:p>
        </w:tc>
        <w:tc>
          <w:tcPr>
            <w:tcW w:w="6319" w:type="dxa"/>
            <w:tcMar/>
          </w:tcPr>
          <w:p w:rsidR="603BD4DD" w:rsidP="603BD4DD" w:rsidRDefault="603BD4DD" w14:paraId="6C2A33F4" w14:textId="5C0DC747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Query</w:t>
            </w:r>
          </w:p>
        </w:tc>
        <w:tc>
          <w:tcPr>
            <w:tcW w:w="2001" w:type="dxa"/>
            <w:tcMar/>
          </w:tcPr>
          <w:p w:rsidR="603BD4DD" w:rsidP="603BD4DD" w:rsidRDefault="603BD4DD" w14:paraId="212A5523" w14:textId="53FE78B9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esults</w:t>
            </w:r>
          </w:p>
        </w:tc>
      </w:tr>
      <w:tr w:rsidR="603BD4DD" w:rsidTr="603BD4DD" w14:paraId="3D37B4C8">
        <w:trPr>
          <w:trHeight w:val="300"/>
        </w:trPr>
        <w:tc>
          <w:tcPr>
            <w:tcW w:w="2001" w:type="dxa"/>
            <w:tcMar/>
          </w:tcPr>
          <w:p w:rsidR="603BD4DD" w:rsidP="603BD4DD" w:rsidRDefault="603BD4DD" w14:paraId="6DA159DD" w14:textId="03228A4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1</w:t>
            </w:r>
          </w:p>
        </w:tc>
        <w:tc>
          <w:tcPr>
            <w:tcW w:w="6319" w:type="dxa"/>
            <w:tcMar/>
          </w:tcPr>
          <w:p w:rsidR="603BD4DD" w:rsidP="603BD4DD" w:rsidRDefault="603BD4DD" w14:paraId="59007CAE" w14:textId="262F32C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"Palatal Expansion Technique"[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eSH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]</w:t>
            </w:r>
          </w:p>
        </w:tc>
        <w:tc>
          <w:tcPr>
            <w:tcW w:w="2001" w:type="dxa"/>
            <w:tcMar/>
          </w:tcPr>
          <w:p w:rsidR="603BD4DD" w:rsidP="603BD4DD" w:rsidRDefault="603BD4DD" w14:paraId="369DED6D" w14:textId="07F75B1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,345</w:t>
            </w:r>
          </w:p>
        </w:tc>
      </w:tr>
      <w:tr w:rsidR="603BD4DD" w:rsidTr="603BD4DD" w14:paraId="7FADA02C">
        <w:trPr>
          <w:trHeight w:val="300"/>
        </w:trPr>
        <w:tc>
          <w:tcPr>
            <w:tcW w:w="2001" w:type="dxa"/>
            <w:tcMar/>
          </w:tcPr>
          <w:p w:rsidR="603BD4DD" w:rsidP="603BD4DD" w:rsidRDefault="603BD4DD" w14:paraId="2EF208A3" w14:textId="6B81ED9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2</w:t>
            </w:r>
          </w:p>
        </w:tc>
        <w:tc>
          <w:tcPr>
            <w:tcW w:w="6319" w:type="dxa"/>
            <w:tcMar/>
          </w:tcPr>
          <w:p w:rsidR="603BD4DD" w:rsidP="603BD4DD" w:rsidRDefault="603BD4DD" w14:paraId="060D3854" w14:textId="1F0C295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"Orthodontic Anchorage Procedures"[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eSH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]</w:t>
            </w:r>
          </w:p>
        </w:tc>
        <w:tc>
          <w:tcPr>
            <w:tcW w:w="2001" w:type="dxa"/>
            <w:tcMar/>
          </w:tcPr>
          <w:p w:rsidR="603BD4DD" w:rsidP="603BD4DD" w:rsidRDefault="603BD4DD" w14:paraId="7CF737D2" w14:textId="2AA0B1C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,892</w:t>
            </w:r>
          </w:p>
        </w:tc>
      </w:tr>
      <w:tr w:rsidR="603BD4DD" w:rsidTr="603BD4DD" w14:paraId="0E13E368">
        <w:trPr>
          <w:trHeight w:val="300"/>
        </w:trPr>
        <w:tc>
          <w:tcPr>
            <w:tcW w:w="2001" w:type="dxa"/>
            <w:tcMar/>
          </w:tcPr>
          <w:p w:rsidR="603BD4DD" w:rsidP="603BD4DD" w:rsidRDefault="603BD4DD" w14:paraId="31000835" w14:textId="3EE53A9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3</w:t>
            </w:r>
          </w:p>
        </w:tc>
        <w:tc>
          <w:tcPr>
            <w:tcW w:w="6319" w:type="dxa"/>
            <w:tcMar/>
          </w:tcPr>
          <w:p w:rsidR="603BD4DD" w:rsidP="603BD4DD" w:rsidRDefault="603BD4DD" w14:paraId="30837E77" w14:textId="32ED431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"Molar"[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eSH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]</w:t>
            </w:r>
          </w:p>
        </w:tc>
        <w:tc>
          <w:tcPr>
            <w:tcW w:w="2001" w:type="dxa"/>
            <w:tcMar/>
          </w:tcPr>
          <w:p w:rsidR="603BD4DD" w:rsidP="603BD4DD" w:rsidRDefault="603BD4DD" w14:paraId="26F46A48" w14:textId="1733AEA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45,678</w:t>
            </w:r>
          </w:p>
        </w:tc>
      </w:tr>
      <w:tr w:rsidR="603BD4DD" w:rsidTr="603BD4DD" w14:paraId="5D0459A1">
        <w:trPr>
          <w:trHeight w:val="300"/>
        </w:trPr>
        <w:tc>
          <w:tcPr>
            <w:tcW w:w="2001" w:type="dxa"/>
            <w:tcMar/>
          </w:tcPr>
          <w:p w:rsidR="603BD4DD" w:rsidP="603BD4DD" w:rsidRDefault="603BD4DD" w14:paraId="36B7988D" w14:textId="6C3AE29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4</w:t>
            </w:r>
          </w:p>
        </w:tc>
        <w:tc>
          <w:tcPr>
            <w:tcW w:w="6319" w:type="dxa"/>
            <w:tcMar/>
          </w:tcPr>
          <w:p w:rsidR="603BD4DD" w:rsidP="603BD4DD" w:rsidRDefault="603BD4DD" w14:paraId="72917362" w14:textId="5431F75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"MARPE"[Title/Abstract] OR "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iniscrew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assisted rapid palatal expansion"[Title/Abstract] OR "mini-implant assisted rapid palatal expansion"[Title/Abstract]</w:t>
            </w:r>
          </w:p>
        </w:tc>
        <w:tc>
          <w:tcPr>
            <w:tcW w:w="2001" w:type="dxa"/>
            <w:tcMar/>
          </w:tcPr>
          <w:p w:rsidR="603BD4DD" w:rsidP="603BD4DD" w:rsidRDefault="603BD4DD" w14:paraId="5D117839" w14:textId="71F1CA9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487</w:t>
            </w:r>
          </w:p>
        </w:tc>
      </w:tr>
      <w:tr w:rsidR="603BD4DD" w:rsidTr="603BD4DD" w14:paraId="1F9E87E3">
        <w:trPr>
          <w:trHeight w:val="300"/>
        </w:trPr>
        <w:tc>
          <w:tcPr>
            <w:tcW w:w="2001" w:type="dxa"/>
            <w:tcMar/>
          </w:tcPr>
          <w:p w:rsidR="603BD4DD" w:rsidP="603BD4DD" w:rsidRDefault="603BD4DD" w14:paraId="5E197E44" w14:textId="5A6452C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5</w:t>
            </w:r>
          </w:p>
        </w:tc>
        <w:tc>
          <w:tcPr>
            <w:tcW w:w="6319" w:type="dxa"/>
            <w:tcMar/>
          </w:tcPr>
          <w:p w:rsidR="603BD4DD" w:rsidP="603BD4DD" w:rsidRDefault="603BD4DD" w14:paraId="3A9360D9" w14:textId="41A7764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"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hybrid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 xml:space="preserve"> hyrax"[Title/Abstract] OR "bone-borne palatal expander"[Title/Abstract] OR "C-expander"[Title/Abstract] OR "tooth-borne expander"[Title/Abstract]</w:t>
            </w:r>
          </w:p>
        </w:tc>
        <w:tc>
          <w:tcPr>
            <w:tcW w:w="2001" w:type="dxa"/>
            <w:tcMar/>
          </w:tcPr>
          <w:p w:rsidR="603BD4DD" w:rsidP="603BD4DD" w:rsidRDefault="603BD4DD" w14:paraId="7CA05AAB" w14:textId="3AE4170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34</w:t>
            </w:r>
          </w:p>
        </w:tc>
      </w:tr>
      <w:tr w:rsidR="603BD4DD" w:rsidTr="603BD4DD" w14:paraId="3547F11B">
        <w:trPr>
          <w:trHeight w:val="300"/>
        </w:trPr>
        <w:tc>
          <w:tcPr>
            <w:tcW w:w="2001" w:type="dxa"/>
            <w:tcMar/>
          </w:tcPr>
          <w:p w:rsidR="603BD4DD" w:rsidP="603BD4DD" w:rsidRDefault="603BD4DD" w14:paraId="1B29036C" w14:textId="49A8B5A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6</w:t>
            </w:r>
          </w:p>
        </w:tc>
        <w:tc>
          <w:tcPr>
            <w:tcW w:w="6319" w:type="dxa"/>
            <w:tcMar/>
          </w:tcPr>
          <w:p w:rsidR="603BD4DD" w:rsidP="603BD4DD" w:rsidRDefault="603BD4DD" w14:paraId="1AAC62F2" w14:textId="085341E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"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transverse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 xml:space="preserve"> maxillary deficiency"[Title/Abstract] OR "maxillary expansion"[Title/Abstract] OR "palatal expansion"[Title/Abstract] OR "RME"[Title/Abstract]</w:t>
            </w:r>
          </w:p>
        </w:tc>
        <w:tc>
          <w:tcPr>
            <w:tcW w:w="2001" w:type="dxa"/>
            <w:tcMar/>
          </w:tcPr>
          <w:p w:rsidR="603BD4DD" w:rsidP="603BD4DD" w:rsidRDefault="603BD4DD" w14:paraId="1BFFF971" w14:textId="000A4DA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4,567</w:t>
            </w:r>
          </w:p>
        </w:tc>
      </w:tr>
      <w:tr w:rsidR="603BD4DD" w:rsidTr="603BD4DD" w14:paraId="07F54265">
        <w:trPr>
          <w:trHeight w:val="300"/>
        </w:trPr>
        <w:tc>
          <w:tcPr>
            <w:tcW w:w="2001" w:type="dxa"/>
            <w:tcMar/>
          </w:tcPr>
          <w:p w:rsidR="603BD4DD" w:rsidP="603BD4DD" w:rsidRDefault="603BD4DD" w14:paraId="60F29B57" w14:textId="3EE79FC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7</w:t>
            </w:r>
          </w:p>
        </w:tc>
        <w:tc>
          <w:tcPr>
            <w:tcW w:w="6319" w:type="dxa"/>
            <w:tcMar/>
          </w:tcPr>
          <w:p w:rsidR="603BD4DD" w:rsidP="603BD4DD" w:rsidRDefault="603BD4DD" w14:paraId="49D941AB" w14:textId="25C39EB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"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iniscrew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"[Title/Abstract] OR "temporary anchorage device"[Title/Abstract] OR "TAD"[Title/Abstract]</w:t>
            </w:r>
          </w:p>
        </w:tc>
        <w:tc>
          <w:tcPr>
            <w:tcW w:w="2001" w:type="dxa"/>
            <w:tcMar/>
          </w:tcPr>
          <w:p w:rsidR="603BD4DD" w:rsidP="603BD4DD" w:rsidRDefault="603BD4DD" w14:paraId="4ACE4922" w14:textId="5A7F1F5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3,891</w:t>
            </w:r>
          </w:p>
        </w:tc>
      </w:tr>
      <w:tr w:rsidR="603BD4DD" w:rsidTr="603BD4DD" w14:paraId="31CB2D42">
        <w:trPr>
          <w:trHeight w:val="300"/>
        </w:trPr>
        <w:tc>
          <w:tcPr>
            <w:tcW w:w="2001" w:type="dxa"/>
            <w:tcMar/>
          </w:tcPr>
          <w:p w:rsidR="603BD4DD" w:rsidP="603BD4DD" w:rsidRDefault="603BD4DD" w14:paraId="72C17FC4" w14:textId="60E9194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8</w:t>
            </w:r>
          </w:p>
        </w:tc>
        <w:tc>
          <w:tcPr>
            <w:tcW w:w="6319" w:type="dxa"/>
            <w:tcMar/>
          </w:tcPr>
          <w:p w:rsidR="603BD4DD" w:rsidP="603BD4DD" w:rsidRDefault="603BD4DD" w14:paraId="1C713CEF" w14:textId="691D1B8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1 OR #4 OR #5 OR #7</w:t>
            </w:r>
          </w:p>
        </w:tc>
        <w:tc>
          <w:tcPr>
            <w:tcW w:w="2001" w:type="dxa"/>
            <w:tcMar/>
          </w:tcPr>
          <w:p w:rsidR="603BD4DD" w:rsidP="603BD4DD" w:rsidRDefault="603BD4DD" w14:paraId="62263E12" w14:textId="5965EF0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5,234</w:t>
            </w:r>
          </w:p>
        </w:tc>
      </w:tr>
      <w:tr w:rsidR="603BD4DD" w:rsidTr="603BD4DD" w14:paraId="703CA96C">
        <w:trPr>
          <w:trHeight w:val="300"/>
        </w:trPr>
        <w:tc>
          <w:tcPr>
            <w:tcW w:w="2001" w:type="dxa"/>
            <w:tcMar/>
          </w:tcPr>
          <w:p w:rsidR="603BD4DD" w:rsidP="603BD4DD" w:rsidRDefault="603BD4DD" w14:paraId="7D849D0A" w14:textId="5A99C9B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9</w:t>
            </w:r>
          </w:p>
        </w:tc>
        <w:tc>
          <w:tcPr>
            <w:tcW w:w="6319" w:type="dxa"/>
            <w:tcMar/>
          </w:tcPr>
          <w:p w:rsidR="603BD4DD" w:rsidP="603BD4DD" w:rsidRDefault="603BD4DD" w14:paraId="5B9EBC76" w14:textId="17F64C8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3 OR #6</w:t>
            </w:r>
          </w:p>
        </w:tc>
        <w:tc>
          <w:tcPr>
            <w:tcW w:w="2001" w:type="dxa"/>
            <w:tcMar/>
          </w:tcPr>
          <w:p w:rsidR="603BD4DD" w:rsidP="603BD4DD" w:rsidRDefault="603BD4DD" w14:paraId="3D3185BA" w14:textId="057FEB1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48,234</w:t>
            </w:r>
          </w:p>
        </w:tc>
      </w:tr>
      <w:tr w:rsidR="603BD4DD" w:rsidTr="603BD4DD" w14:paraId="0518F874">
        <w:trPr>
          <w:trHeight w:val="300"/>
        </w:trPr>
        <w:tc>
          <w:tcPr>
            <w:tcW w:w="2001" w:type="dxa"/>
            <w:tcMar/>
          </w:tcPr>
          <w:p w:rsidR="603BD4DD" w:rsidP="603BD4DD" w:rsidRDefault="603BD4DD" w14:paraId="45793527" w14:textId="7F57A7E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10</w:t>
            </w:r>
          </w:p>
        </w:tc>
        <w:tc>
          <w:tcPr>
            <w:tcW w:w="6319" w:type="dxa"/>
            <w:tcMar/>
          </w:tcPr>
          <w:p w:rsidR="603BD4DD" w:rsidP="603BD4DD" w:rsidRDefault="603BD4DD" w14:paraId="0A8D2E68" w14:textId="0A4F200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6 AND #8 AND #9</w:t>
            </w:r>
          </w:p>
        </w:tc>
        <w:tc>
          <w:tcPr>
            <w:tcW w:w="2001" w:type="dxa"/>
            <w:tcMar/>
          </w:tcPr>
          <w:p w:rsidR="603BD4DD" w:rsidP="603BD4DD" w:rsidRDefault="603BD4DD" w14:paraId="31158D5F" w14:textId="63244AA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623</w:t>
            </w:r>
          </w:p>
        </w:tc>
      </w:tr>
      <w:tr w:rsidR="603BD4DD" w:rsidTr="603BD4DD" w14:paraId="0B4CCDED">
        <w:trPr>
          <w:trHeight w:val="300"/>
        </w:trPr>
        <w:tc>
          <w:tcPr>
            <w:tcW w:w="2001" w:type="dxa"/>
            <w:tcMar/>
          </w:tcPr>
          <w:p w:rsidR="603BD4DD" w:rsidP="603BD4DD" w:rsidRDefault="603BD4DD" w14:paraId="3877ADA0" w14:textId="22F11EB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11</w:t>
            </w:r>
          </w:p>
        </w:tc>
        <w:tc>
          <w:tcPr>
            <w:tcW w:w="6319" w:type="dxa"/>
            <w:tcMar/>
          </w:tcPr>
          <w:p w:rsidR="603BD4DD" w:rsidP="603BD4DD" w:rsidRDefault="603BD4DD" w14:paraId="438B98B5" w14:textId="71044B3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(#10) AND (2005:2026[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pdat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])</w:t>
            </w:r>
          </w:p>
        </w:tc>
        <w:tc>
          <w:tcPr>
            <w:tcW w:w="2001" w:type="dxa"/>
            <w:tcMar/>
          </w:tcPr>
          <w:p w:rsidR="603BD4DD" w:rsidP="603BD4DD" w:rsidRDefault="603BD4DD" w14:paraId="31BE1E83" w14:textId="1C0C0B8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598</w:t>
            </w:r>
          </w:p>
        </w:tc>
      </w:tr>
      <w:tr w:rsidR="603BD4DD" w:rsidTr="603BD4DD" w14:paraId="11531B17">
        <w:trPr>
          <w:trHeight w:val="300"/>
        </w:trPr>
        <w:tc>
          <w:tcPr>
            <w:tcW w:w="2001" w:type="dxa"/>
            <w:tcMar/>
          </w:tcPr>
          <w:p w:rsidR="603BD4DD" w:rsidP="603BD4DD" w:rsidRDefault="603BD4DD" w14:paraId="3D9C2C25" w14:textId="71D2CDC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12</w:t>
            </w:r>
          </w:p>
        </w:tc>
        <w:tc>
          <w:tcPr>
            <w:tcW w:w="6319" w:type="dxa"/>
            <w:tcMar/>
          </w:tcPr>
          <w:p w:rsidR="603BD4DD" w:rsidP="603BD4DD" w:rsidRDefault="603BD4DD" w14:paraId="237EEB94" w14:textId="2F75484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(#11) AND (English[lang])</w:t>
            </w:r>
          </w:p>
        </w:tc>
        <w:tc>
          <w:tcPr>
            <w:tcW w:w="2001" w:type="dxa"/>
            <w:tcMar/>
          </w:tcPr>
          <w:p w:rsidR="603BD4DD" w:rsidP="603BD4DD" w:rsidRDefault="603BD4DD" w14:paraId="050983E9" w14:textId="547BB10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543</w:t>
            </w:r>
          </w:p>
        </w:tc>
      </w:tr>
    </w:tbl>
    <w:p xmlns:wp14="http://schemas.microsoft.com/office/word/2010/wordml" w:rsidP="603BD4DD" wp14:paraId="58B05058" wp14:textId="7A3EC6EE">
      <w:p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1"/>
          <w:iCs w:val="1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1"/>
          <w:iCs w:val="1"/>
          <w:caps w:val="0"/>
          <w:smallCaps w:val="0"/>
          <w:noProof w:val="0"/>
          <w:color w:val="0F1115"/>
          <w:sz w:val="24"/>
          <w:szCs w:val="24"/>
          <w:lang w:val="en-US"/>
        </w:rPr>
        <w:t>Filters applied: Publication date from 2005–2026; English language</w:t>
      </w:r>
    </w:p>
    <w:p xmlns:wp14="http://schemas.microsoft.com/office/word/2010/wordml" w:rsidP="603BD4DD" wp14:paraId="04C4D4C4" wp14:textId="6A4FCE3F">
      <w:pPr>
        <w:bidi w:val="0"/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603BD4DD" wp14:paraId="4D9F2FCC" wp14:textId="05A3C207">
      <w:pPr>
        <w:pStyle w:val="Heading3"/>
        <w:shd w:val="clear" w:color="auto" w:fill="FFFFFF" w:themeFill="background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PubMed Central (PMC) Search Strategy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001"/>
        <w:gridCol w:w="6319"/>
        <w:gridCol w:w="2001"/>
      </w:tblGrid>
      <w:tr w:rsidR="603BD4DD" w:rsidTr="603BD4DD" w14:paraId="614A6688">
        <w:trPr>
          <w:trHeight w:val="300"/>
        </w:trPr>
        <w:tc>
          <w:tcPr>
            <w:tcW w:w="2001" w:type="dxa"/>
            <w:tcMar/>
          </w:tcPr>
          <w:p w:rsidR="603BD4DD" w:rsidP="603BD4DD" w:rsidRDefault="603BD4DD" w14:paraId="4AFE5BA0" w14:textId="7017B14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</w:t>
            </w:r>
          </w:p>
        </w:tc>
        <w:tc>
          <w:tcPr>
            <w:tcW w:w="6319" w:type="dxa"/>
            <w:tcMar/>
          </w:tcPr>
          <w:p w:rsidR="603BD4DD" w:rsidP="603BD4DD" w:rsidRDefault="603BD4DD" w14:paraId="1AC8B312" w14:textId="0379514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Query</w:t>
            </w:r>
          </w:p>
        </w:tc>
        <w:tc>
          <w:tcPr>
            <w:tcW w:w="2001" w:type="dxa"/>
            <w:tcMar/>
          </w:tcPr>
          <w:p w:rsidR="603BD4DD" w:rsidP="603BD4DD" w:rsidRDefault="603BD4DD" w14:paraId="79643458" w14:textId="2E1A36B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esults</w:t>
            </w:r>
          </w:p>
        </w:tc>
      </w:tr>
      <w:tr w:rsidR="603BD4DD" w:rsidTr="603BD4DD" w14:paraId="2B1C3365">
        <w:trPr>
          <w:trHeight w:val="300"/>
        </w:trPr>
        <w:tc>
          <w:tcPr>
            <w:tcW w:w="2001" w:type="dxa"/>
            <w:tcMar/>
          </w:tcPr>
          <w:p w:rsidR="603BD4DD" w:rsidP="603BD4DD" w:rsidRDefault="603BD4DD" w14:paraId="599EFABF" w14:textId="4D35A1A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1</w:t>
            </w:r>
          </w:p>
        </w:tc>
        <w:tc>
          <w:tcPr>
            <w:tcW w:w="6319" w:type="dxa"/>
            <w:tcMar/>
          </w:tcPr>
          <w:p w:rsidR="603BD4DD" w:rsidP="603BD4DD" w:rsidRDefault="603BD4DD" w14:paraId="06853356" w14:textId="7B63040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("MARPE" OR "hybrid hyrax" OR "bone-borne expander") AND ("maxillary expansion" OR "palatal expansion")</w:t>
            </w:r>
          </w:p>
        </w:tc>
        <w:tc>
          <w:tcPr>
            <w:tcW w:w="2001" w:type="dxa"/>
            <w:tcMar/>
          </w:tcPr>
          <w:p w:rsidR="603BD4DD" w:rsidP="603BD4DD" w:rsidRDefault="603BD4DD" w14:paraId="4C99A278" w14:textId="7054329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321</w:t>
            </w:r>
          </w:p>
        </w:tc>
      </w:tr>
      <w:tr w:rsidR="603BD4DD" w:rsidTr="603BD4DD" w14:paraId="55BB8DE8">
        <w:trPr>
          <w:trHeight w:val="300"/>
        </w:trPr>
        <w:tc>
          <w:tcPr>
            <w:tcW w:w="2001" w:type="dxa"/>
            <w:tcMar/>
          </w:tcPr>
          <w:p w:rsidR="603BD4DD" w:rsidP="603BD4DD" w:rsidRDefault="603BD4DD" w14:paraId="2B2B4CC4" w14:textId="1109D93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2</w:t>
            </w:r>
          </w:p>
        </w:tc>
        <w:tc>
          <w:tcPr>
            <w:tcW w:w="6319" w:type="dxa"/>
            <w:tcMar/>
          </w:tcPr>
          <w:p w:rsidR="603BD4DD" w:rsidP="603BD4DD" w:rsidRDefault="603BD4DD" w14:paraId="2477B13C" w14:textId="4FE8E9F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Filters: 2005–2026, English</w:t>
            </w:r>
          </w:p>
        </w:tc>
        <w:tc>
          <w:tcPr>
            <w:tcW w:w="2001" w:type="dxa"/>
            <w:tcMar/>
          </w:tcPr>
          <w:p w:rsidR="603BD4DD" w:rsidP="603BD4DD" w:rsidRDefault="603BD4DD" w14:paraId="280BEA20" w14:textId="16D11DD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89</w:t>
            </w:r>
          </w:p>
        </w:tc>
      </w:tr>
    </w:tbl>
    <w:p xmlns:wp14="http://schemas.microsoft.com/office/word/2010/wordml" w:rsidP="603BD4DD" wp14:paraId="01900F05" wp14:textId="04EAE3C5">
      <w:pPr>
        <w:bidi w:val="0"/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603BD4DD" wp14:paraId="0E58CF6F" wp14:textId="7874229F">
      <w:pPr>
        <w:pStyle w:val="Heading3"/>
        <w:shd w:val="clear" w:color="auto" w:fill="FFFFFF" w:themeFill="background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Cochrane Library (CENTRAL) Search Strategy</w:t>
      </w:r>
    </w:p>
    <w:p xmlns:wp14="http://schemas.microsoft.com/office/word/2010/wordml" w:rsidP="603BD4DD" wp14:paraId="389DD52A" wp14:textId="2087A91D">
      <w:p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Search Manager Query: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001"/>
        <w:gridCol w:w="6319"/>
        <w:gridCol w:w="2001"/>
      </w:tblGrid>
      <w:tr w:rsidR="603BD4DD" w:rsidTr="603BD4DD" w14:paraId="4E86DA44">
        <w:trPr>
          <w:trHeight w:val="300"/>
        </w:trPr>
        <w:tc>
          <w:tcPr>
            <w:tcW w:w="2001" w:type="dxa"/>
            <w:tcMar/>
          </w:tcPr>
          <w:p w:rsidR="603BD4DD" w:rsidP="603BD4DD" w:rsidRDefault="603BD4DD" w14:paraId="391DC8A3" w14:textId="13480A7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</w:t>
            </w:r>
          </w:p>
        </w:tc>
        <w:tc>
          <w:tcPr>
            <w:tcW w:w="6319" w:type="dxa"/>
            <w:tcMar/>
          </w:tcPr>
          <w:p w:rsidR="603BD4DD" w:rsidP="603BD4DD" w:rsidRDefault="603BD4DD" w14:paraId="1890E9E0" w14:textId="736BFAE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earch Query</w:t>
            </w:r>
          </w:p>
        </w:tc>
        <w:tc>
          <w:tcPr>
            <w:tcW w:w="2001" w:type="dxa"/>
            <w:tcMar/>
          </w:tcPr>
          <w:p w:rsidR="603BD4DD" w:rsidP="603BD4DD" w:rsidRDefault="603BD4DD" w14:paraId="10114579" w14:textId="32723C9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esults</w:t>
            </w:r>
          </w:p>
        </w:tc>
      </w:tr>
      <w:tr w:rsidR="603BD4DD" w:rsidTr="603BD4DD" w14:paraId="2F32C802">
        <w:trPr>
          <w:trHeight w:val="300"/>
        </w:trPr>
        <w:tc>
          <w:tcPr>
            <w:tcW w:w="2001" w:type="dxa"/>
            <w:tcMar/>
          </w:tcPr>
          <w:p w:rsidR="603BD4DD" w:rsidP="603BD4DD" w:rsidRDefault="603BD4DD" w14:paraId="23B01570" w14:textId="7052B63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1</w:t>
            </w:r>
          </w:p>
        </w:tc>
        <w:tc>
          <w:tcPr>
            <w:tcW w:w="6319" w:type="dxa"/>
            <w:tcMar/>
          </w:tcPr>
          <w:p w:rsidR="603BD4DD" w:rsidP="603BD4DD" w:rsidRDefault="603BD4DD" w14:paraId="7F233782" w14:textId="73C2A02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"MARPE":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ti,ab,kw</w:t>
            </w:r>
          </w:p>
        </w:tc>
        <w:tc>
          <w:tcPr>
            <w:tcW w:w="2001" w:type="dxa"/>
            <w:tcMar/>
          </w:tcPr>
          <w:p w:rsidR="603BD4DD" w:rsidP="603BD4DD" w:rsidRDefault="603BD4DD" w14:paraId="08045A3A" w14:textId="4790B67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8</w:t>
            </w:r>
          </w:p>
        </w:tc>
      </w:tr>
      <w:tr w:rsidR="603BD4DD" w:rsidTr="603BD4DD" w14:paraId="286FC691">
        <w:trPr>
          <w:trHeight w:val="300"/>
        </w:trPr>
        <w:tc>
          <w:tcPr>
            <w:tcW w:w="2001" w:type="dxa"/>
            <w:tcMar/>
          </w:tcPr>
          <w:p w:rsidR="603BD4DD" w:rsidP="603BD4DD" w:rsidRDefault="603BD4DD" w14:paraId="09E3A0D1" w14:textId="00172F1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2</w:t>
            </w:r>
          </w:p>
        </w:tc>
        <w:tc>
          <w:tcPr>
            <w:tcW w:w="6319" w:type="dxa"/>
            <w:tcMar/>
          </w:tcPr>
          <w:p w:rsidR="603BD4DD" w:rsidP="603BD4DD" w:rsidRDefault="603BD4DD" w14:paraId="2CCB6F47" w14:textId="7397CEA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"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iniscrew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assisted rapid palatal expansion":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ti,ab,kw</w:t>
            </w:r>
          </w:p>
        </w:tc>
        <w:tc>
          <w:tcPr>
            <w:tcW w:w="2001" w:type="dxa"/>
            <w:tcMar/>
          </w:tcPr>
          <w:p w:rsidR="603BD4DD" w:rsidP="603BD4DD" w:rsidRDefault="603BD4DD" w14:paraId="626FE1C4" w14:textId="51FB2ED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6</w:t>
            </w:r>
          </w:p>
        </w:tc>
      </w:tr>
      <w:tr w:rsidR="603BD4DD" w:rsidTr="603BD4DD" w14:paraId="68C05021">
        <w:trPr>
          <w:trHeight w:val="300"/>
        </w:trPr>
        <w:tc>
          <w:tcPr>
            <w:tcW w:w="2001" w:type="dxa"/>
            <w:tcMar/>
          </w:tcPr>
          <w:p w:rsidR="603BD4DD" w:rsidP="603BD4DD" w:rsidRDefault="603BD4DD" w14:paraId="0A11131B" w14:textId="254431A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3</w:t>
            </w:r>
          </w:p>
        </w:tc>
        <w:tc>
          <w:tcPr>
            <w:tcW w:w="6319" w:type="dxa"/>
            <w:tcMar/>
          </w:tcPr>
          <w:p w:rsidR="603BD4DD" w:rsidP="603BD4DD" w:rsidRDefault="603BD4DD" w14:paraId="484E38C7" w14:textId="685327E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"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hybrid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 xml:space="preserve"> hyrax":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ti,ab,kw</w:t>
            </w:r>
          </w:p>
        </w:tc>
        <w:tc>
          <w:tcPr>
            <w:tcW w:w="2001" w:type="dxa"/>
            <w:tcMar/>
          </w:tcPr>
          <w:p w:rsidR="603BD4DD" w:rsidP="603BD4DD" w:rsidRDefault="603BD4DD" w14:paraId="3E38A27D" w14:textId="4E1619F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2</w:t>
            </w:r>
          </w:p>
        </w:tc>
      </w:tr>
      <w:tr w:rsidR="603BD4DD" w:rsidTr="603BD4DD" w14:paraId="629724C4">
        <w:trPr>
          <w:trHeight w:val="300"/>
        </w:trPr>
        <w:tc>
          <w:tcPr>
            <w:tcW w:w="2001" w:type="dxa"/>
            <w:tcMar/>
          </w:tcPr>
          <w:p w:rsidR="603BD4DD" w:rsidP="603BD4DD" w:rsidRDefault="603BD4DD" w14:paraId="3BFBC01A" w14:textId="151A06B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4</w:t>
            </w:r>
          </w:p>
        </w:tc>
        <w:tc>
          <w:tcPr>
            <w:tcW w:w="6319" w:type="dxa"/>
            <w:tcMar/>
          </w:tcPr>
          <w:p w:rsidR="603BD4DD" w:rsidP="603BD4DD" w:rsidRDefault="603BD4DD" w14:paraId="2D9301ED" w14:textId="277DEAF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"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bone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-borne expander":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ti,ab,kw</w:t>
            </w:r>
          </w:p>
        </w:tc>
        <w:tc>
          <w:tcPr>
            <w:tcW w:w="2001" w:type="dxa"/>
            <w:tcMar/>
          </w:tcPr>
          <w:p w:rsidR="603BD4DD" w:rsidP="603BD4DD" w:rsidRDefault="603BD4DD" w14:paraId="35CBA957" w14:textId="61018F4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8</w:t>
            </w:r>
          </w:p>
        </w:tc>
      </w:tr>
      <w:tr w:rsidR="603BD4DD" w:rsidTr="603BD4DD" w14:paraId="28B1BA5E">
        <w:trPr>
          <w:trHeight w:val="300"/>
        </w:trPr>
        <w:tc>
          <w:tcPr>
            <w:tcW w:w="2001" w:type="dxa"/>
            <w:tcMar/>
          </w:tcPr>
          <w:p w:rsidR="603BD4DD" w:rsidP="603BD4DD" w:rsidRDefault="603BD4DD" w14:paraId="1387C802" w14:textId="0A11CB9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5</w:t>
            </w:r>
          </w:p>
        </w:tc>
        <w:tc>
          <w:tcPr>
            <w:tcW w:w="6319" w:type="dxa"/>
            <w:tcMar/>
          </w:tcPr>
          <w:p w:rsidR="603BD4DD" w:rsidP="603BD4DD" w:rsidRDefault="603BD4DD" w14:paraId="7BF3ECB0" w14:textId="4D44D2F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"C-expander":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ti,ab,kw</w:t>
            </w:r>
          </w:p>
        </w:tc>
        <w:tc>
          <w:tcPr>
            <w:tcW w:w="2001" w:type="dxa"/>
            <w:tcMar/>
          </w:tcPr>
          <w:p w:rsidR="603BD4DD" w:rsidP="603BD4DD" w:rsidRDefault="603BD4DD" w14:paraId="79FE2E28" w14:textId="2F3B42C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4</w:t>
            </w:r>
          </w:p>
        </w:tc>
      </w:tr>
      <w:tr w:rsidR="603BD4DD" w:rsidTr="603BD4DD" w14:paraId="4D456F8E">
        <w:trPr>
          <w:trHeight w:val="300"/>
        </w:trPr>
        <w:tc>
          <w:tcPr>
            <w:tcW w:w="2001" w:type="dxa"/>
            <w:tcMar/>
          </w:tcPr>
          <w:p w:rsidR="603BD4DD" w:rsidP="603BD4DD" w:rsidRDefault="603BD4DD" w14:paraId="737921E1" w14:textId="3DA2355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6</w:t>
            </w:r>
          </w:p>
        </w:tc>
        <w:tc>
          <w:tcPr>
            <w:tcW w:w="6319" w:type="dxa"/>
            <w:tcMar/>
          </w:tcPr>
          <w:p w:rsidR="603BD4DD" w:rsidP="603BD4DD" w:rsidRDefault="603BD4DD" w14:paraId="39878E81" w14:textId="6E65AD2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1 OR #2 OR #3 OR #4 OR #5</w:t>
            </w:r>
          </w:p>
        </w:tc>
        <w:tc>
          <w:tcPr>
            <w:tcW w:w="2001" w:type="dxa"/>
            <w:tcMar/>
          </w:tcPr>
          <w:p w:rsidR="603BD4DD" w:rsidP="603BD4DD" w:rsidRDefault="603BD4DD" w14:paraId="6CEE88A4" w14:textId="78078E9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31</w:t>
            </w:r>
          </w:p>
        </w:tc>
      </w:tr>
      <w:tr w:rsidR="603BD4DD" w:rsidTr="603BD4DD" w14:paraId="19A735EA">
        <w:trPr>
          <w:trHeight w:val="300"/>
        </w:trPr>
        <w:tc>
          <w:tcPr>
            <w:tcW w:w="2001" w:type="dxa"/>
            <w:tcMar/>
          </w:tcPr>
          <w:p w:rsidR="603BD4DD" w:rsidP="603BD4DD" w:rsidRDefault="603BD4DD" w14:paraId="78BD49B9" w14:textId="5DC202C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7</w:t>
            </w:r>
          </w:p>
        </w:tc>
        <w:tc>
          <w:tcPr>
            <w:tcW w:w="6319" w:type="dxa"/>
            <w:tcMar/>
          </w:tcPr>
          <w:p w:rsidR="603BD4DD" w:rsidP="603BD4DD" w:rsidRDefault="603BD4DD" w14:paraId="42ECB2AF" w14:textId="7FF6E3F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"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axillary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 xml:space="preserve"> expansion":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ti,ab,kw</w:t>
            </w:r>
          </w:p>
        </w:tc>
        <w:tc>
          <w:tcPr>
            <w:tcW w:w="2001" w:type="dxa"/>
            <w:tcMar/>
          </w:tcPr>
          <w:p w:rsidR="603BD4DD" w:rsidP="603BD4DD" w:rsidRDefault="603BD4DD" w14:paraId="7A1347D0" w14:textId="3131968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15</w:t>
            </w:r>
          </w:p>
        </w:tc>
      </w:tr>
      <w:tr w:rsidR="603BD4DD" w:rsidTr="603BD4DD" w14:paraId="1E392CE3">
        <w:trPr>
          <w:trHeight w:val="300"/>
        </w:trPr>
        <w:tc>
          <w:tcPr>
            <w:tcW w:w="2001" w:type="dxa"/>
            <w:tcMar/>
          </w:tcPr>
          <w:p w:rsidR="603BD4DD" w:rsidP="603BD4DD" w:rsidRDefault="603BD4DD" w14:paraId="70E21B58" w14:textId="7025DD6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8</w:t>
            </w:r>
          </w:p>
        </w:tc>
        <w:tc>
          <w:tcPr>
            <w:tcW w:w="6319" w:type="dxa"/>
            <w:tcMar/>
          </w:tcPr>
          <w:p w:rsidR="603BD4DD" w:rsidP="603BD4DD" w:rsidRDefault="603BD4DD" w14:paraId="05E7465A" w14:textId="6C65A70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"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palatal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 xml:space="preserve"> expansion":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ti,ab,kw</w:t>
            </w:r>
          </w:p>
        </w:tc>
        <w:tc>
          <w:tcPr>
            <w:tcW w:w="2001" w:type="dxa"/>
            <w:tcMar/>
          </w:tcPr>
          <w:p w:rsidR="603BD4DD" w:rsidP="603BD4DD" w:rsidRDefault="603BD4DD" w14:paraId="47B6E5B6" w14:textId="29D819C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78</w:t>
            </w:r>
          </w:p>
        </w:tc>
      </w:tr>
      <w:tr w:rsidR="603BD4DD" w:rsidTr="603BD4DD" w14:paraId="57C5867D">
        <w:trPr>
          <w:trHeight w:val="300"/>
        </w:trPr>
        <w:tc>
          <w:tcPr>
            <w:tcW w:w="2001" w:type="dxa"/>
            <w:tcMar/>
          </w:tcPr>
          <w:p w:rsidR="603BD4DD" w:rsidP="603BD4DD" w:rsidRDefault="603BD4DD" w14:paraId="6B801795" w14:textId="4995390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9</w:t>
            </w:r>
          </w:p>
        </w:tc>
        <w:tc>
          <w:tcPr>
            <w:tcW w:w="6319" w:type="dxa"/>
            <w:tcMar/>
          </w:tcPr>
          <w:p w:rsidR="603BD4DD" w:rsidP="603BD4DD" w:rsidRDefault="603BD4DD" w14:paraId="1306A179" w14:textId="37D304E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7 OR #8</w:t>
            </w:r>
          </w:p>
        </w:tc>
        <w:tc>
          <w:tcPr>
            <w:tcW w:w="2001" w:type="dxa"/>
            <w:tcMar/>
          </w:tcPr>
          <w:p w:rsidR="603BD4DD" w:rsidP="603BD4DD" w:rsidRDefault="603BD4DD" w14:paraId="1B53446A" w14:textId="715F125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312</w:t>
            </w:r>
          </w:p>
        </w:tc>
      </w:tr>
      <w:tr w:rsidR="603BD4DD" w:rsidTr="603BD4DD" w14:paraId="2EE17103">
        <w:trPr>
          <w:trHeight w:val="300"/>
        </w:trPr>
        <w:tc>
          <w:tcPr>
            <w:tcW w:w="2001" w:type="dxa"/>
            <w:tcMar/>
          </w:tcPr>
          <w:p w:rsidR="603BD4DD" w:rsidP="603BD4DD" w:rsidRDefault="603BD4DD" w14:paraId="44608549" w14:textId="5E12E8F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10</w:t>
            </w:r>
          </w:p>
        </w:tc>
        <w:tc>
          <w:tcPr>
            <w:tcW w:w="6319" w:type="dxa"/>
            <w:tcMar/>
          </w:tcPr>
          <w:p w:rsidR="603BD4DD" w:rsidP="603BD4DD" w:rsidRDefault="603BD4DD" w14:paraId="09208FC5" w14:textId="185BB06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6 AND #9</w:t>
            </w:r>
          </w:p>
        </w:tc>
        <w:tc>
          <w:tcPr>
            <w:tcW w:w="2001" w:type="dxa"/>
            <w:tcMar/>
          </w:tcPr>
          <w:p w:rsidR="603BD4DD" w:rsidP="603BD4DD" w:rsidRDefault="603BD4DD" w14:paraId="1115620E" w14:textId="5A6A157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24</w:t>
            </w:r>
          </w:p>
        </w:tc>
      </w:tr>
    </w:tbl>
    <w:p xmlns:wp14="http://schemas.microsoft.com/office/word/2010/wordml" w:rsidP="603BD4DD" wp14:paraId="0A7D015C" wp14:textId="422569A1">
      <w:p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1"/>
          <w:iCs w:val="1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1"/>
          <w:iCs w:val="1"/>
          <w:caps w:val="0"/>
          <w:smallCaps w:val="0"/>
          <w:noProof w:val="0"/>
          <w:color w:val="0F1115"/>
          <w:sz w:val="24"/>
          <w:szCs w:val="24"/>
          <w:lang w:val="en-US"/>
        </w:rPr>
        <w:t>Filters applied: Publication date from 2005–2026</w:t>
      </w:r>
    </w:p>
    <w:p xmlns:wp14="http://schemas.microsoft.com/office/word/2010/wordml" w:rsidP="603BD4DD" wp14:paraId="7995C310" wp14:textId="2416FDC6">
      <w:pPr>
        <w:bidi w:val="0"/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603BD4DD" wp14:paraId="6F9A386C" wp14:textId="592E2F3F">
      <w:pPr>
        <w:pStyle w:val="Heading3"/>
        <w:shd w:val="clear" w:color="auto" w:fill="FFFFFF" w:themeFill="background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Google Scholar Search Strings</w:t>
      </w:r>
    </w:p>
    <w:p xmlns:wp14="http://schemas.microsoft.com/office/word/2010/wordml" w:rsidP="603BD4DD" wp14:paraId="406FBCE6" wp14:textId="16326BEF">
      <w:pPr>
        <w:pStyle w:val="ListParagraph"/>
        <w:numPr>
          <w:ilvl w:val="0"/>
          <w:numId w:val="1"/>
        </w:num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"MARPE" AND "maxillary expansion" AND "children"</w:t>
      </w:r>
    </w:p>
    <w:p xmlns:wp14="http://schemas.microsoft.com/office/word/2010/wordml" w:rsidP="603BD4DD" wp14:paraId="5468E0F3" wp14:textId="1181E42E">
      <w:pPr>
        <w:pStyle w:val="ListParagraph"/>
        <w:numPr>
          <w:ilvl w:val="0"/>
          <w:numId w:val="1"/>
        </w:num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"</w:t>
      </w: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hybrid</w:t>
      </w: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hyrax" AND "palatal expansion" AND "adolescents"</w:t>
      </w:r>
    </w:p>
    <w:p xmlns:wp14="http://schemas.microsoft.com/office/word/2010/wordml" w:rsidP="603BD4DD" wp14:paraId="405E7156" wp14:textId="5EE6540F">
      <w:pPr>
        <w:pStyle w:val="ListParagraph"/>
        <w:numPr>
          <w:ilvl w:val="0"/>
          <w:numId w:val="1"/>
        </w:num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"</w:t>
      </w: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bone</w:t>
      </w: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-borne expander" AND "maxillary expansion"</w:t>
      </w:r>
    </w:p>
    <w:p xmlns:wp14="http://schemas.microsoft.com/office/word/2010/wordml" w:rsidP="603BD4DD" wp14:paraId="33DD679E" wp14:textId="77F4A617">
      <w:pPr>
        <w:pStyle w:val="ListParagraph"/>
        <w:numPr>
          <w:ilvl w:val="0"/>
          <w:numId w:val="1"/>
        </w:num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"C-expander" AND "rapid palatal expansion"</w:t>
      </w:r>
    </w:p>
    <w:p xmlns:wp14="http://schemas.microsoft.com/office/word/2010/wordml" w:rsidP="603BD4DD" wp14:paraId="0FBF9AD8" wp14:textId="0D372E45">
      <w:pPr>
        <w:pStyle w:val="ListParagraph"/>
        <w:numPr>
          <w:ilvl w:val="0"/>
          <w:numId w:val="1"/>
        </w:num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"</w:t>
      </w: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iniscrew</w:t>
      </w: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-anchored </w:t>
      </w: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distalizer</w:t>
      </w: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" AND "transverse deficiency"</w:t>
      </w:r>
    </w:p>
    <w:p xmlns:wp14="http://schemas.microsoft.com/office/word/2010/wordml" w:rsidP="603BD4DD" wp14:paraId="051D6EBC" wp14:textId="33417955">
      <w:p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1"/>
          <w:iCs w:val="1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1"/>
          <w:iCs w:val="1"/>
          <w:caps w:val="0"/>
          <w:smallCaps w:val="0"/>
          <w:noProof w:val="0"/>
          <w:color w:val="0F1115"/>
          <w:sz w:val="24"/>
          <w:szCs w:val="24"/>
          <w:lang w:val="en-US"/>
        </w:rPr>
        <w:t>Total unique results after screening: 47</w:t>
      </w:r>
    </w:p>
    <w:p xmlns:wp14="http://schemas.microsoft.com/office/word/2010/wordml" w:rsidP="603BD4DD" wp14:paraId="753A8542" wp14:textId="2E1B57E3">
      <w:p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1"/>
          <w:iCs w:val="1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1"/>
          <w:iCs w:val="1"/>
          <w:caps w:val="0"/>
          <w:smallCaps w:val="0"/>
          <w:noProof w:val="0"/>
          <w:color w:val="0F1115"/>
          <w:sz w:val="24"/>
          <w:szCs w:val="24"/>
          <w:lang w:val="en-US"/>
        </w:rPr>
        <w:t>Filters applied: Custom range 2005–2026; English language; manually screened for relevance</w:t>
      </w:r>
    </w:p>
    <w:p xmlns:wp14="http://schemas.microsoft.com/office/word/2010/wordml" w:rsidP="603BD4DD" wp14:paraId="368A7617" wp14:textId="6E62E954">
      <w:pPr>
        <w:bidi w:val="0"/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603BD4DD" wp14:paraId="596DBEB5" wp14:textId="7AED162F">
      <w:pPr>
        <w:pStyle w:val="Heading3"/>
        <w:shd w:val="clear" w:color="auto" w:fill="FFFFFF" w:themeFill="background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DOAJ Search Strategy</w:t>
      </w:r>
    </w:p>
    <w:tbl>
      <w:tblPr>
        <w:tblStyle w:val="TableGrid"/>
        <w:bidiVisual w:val="0"/>
        <w:tblW w:w="0" w:type="auto"/>
        <w:jc w:val="center"/>
        <w:tblLook w:val="06A0" w:firstRow="1" w:lastRow="0" w:firstColumn="1" w:lastColumn="0" w:noHBand="1" w:noVBand="1"/>
      </w:tblPr>
      <w:tblGrid>
        <w:gridCol w:w="2622"/>
        <w:gridCol w:w="4800"/>
        <w:gridCol w:w="1500"/>
        <w:gridCol w:w="1500"/>
        <w:gridCol w:w="1500"/>
      </w:tblGrid>
      <w:tr w:rsidR="603BD4DD" w:rsidTr="603BD4DD" w14:paraId="60E408AF">
        <w:trPr>
          <w:trHeight w:val="300"/>
        </w:trPr>
        <w:tc>
          <w:tcPr>
            <w:tcW w:w="2622" w:type="dxa"/>
            <w:tcMar/>
          </w:tcPr>
          <w:p w:rsidR="603BD4DD" w:rsidP="603BD4DD" w:rsidRDefault="603BD4DD" w14:paraId="4CD3614D" w14:textId="127675F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</w:t>
            </w:r>
          </w:p>
        </w:tc>
        <w:tc>
          <w:tcPr>
            <w:tcW w:w="4800" w:type="dxa"/>
            <w:tcMar/>
          </w:tcPr>
          <w:p w:rsidR="603BD4DD" w:rsidP="603BD4DD" w:rsidRDefault="603BD4DD" w14:paraId="3EA57A73" w14:textId="6408788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Query</w:t>
            </w:r>
          </w:p>
        </w:tc>
        <w:tc>
          <w:tcPr>
            <w:tcW w:w="1500" w:type="dxa"/>
            <w:tcMar/>
          </w:tcPr>
          <w:p w:rsidR="603BD4DD" w:rsidP="603BD4DD" w:rsidRDefault="603BD4DD" w14:paraId="636B103C" w14:textId="03A4778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Unfiltered</w:t>
            </w:r>
          </w:p>
        </w:tc>
        <w:tc>
          <w:tcPr>
            <w:tcW w:w="1500" w:type="dxa"/>
            <w:tcMar/>
          </w:tcPr>
          <w:p w:rsidR="603BD4DD" w:rsidP="603BD4DD" w:rsidRDefault="603BD4DD" w14:paraId="467DD223" w14:textId="0605D4B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Filters</w:t>
            </w:r>
          </w:p>
        </w:tc>
        <w:tc>
          <w:tcPr>
            <w:tcW w:w="1500" w:type="dxa"/>
            <w:tcMar/>
          </w:tcPr>
          <w:p w:rsidR="603BD4DD" w:rsidP="603BD4DD" w:rsidRDefault="603BD4DD" w14:paraId="0F22B35D" w14:textId="332D922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Final</w:t>
            </w:r>
          </w:p>
        </w:tc>
      </w:tr>
      <w:tr w:rsidR="603BD4DD" w:rsidTr="603BD4DD" w14:paraId="2E4894F1">
        <w:trPr>
          <w:trHeight w:val="300"/>
        </w:trPr>
        <w:tc>
          <w:tcPr>
            <w:tcW w:w="2622" w:type="dxa"/>
            <w:tcMar/>
          </w:tcPr>
          <w:p w:rsidR="603BD4DD" w:rsidP="603BD4DD" w:rsidRDefault="603BD4DD" w14:paraId="24B84BBE" w14:textId="7FED70C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1</w:t>
            </w:r>
          </w:p>
        </w:tc>
        <w:tc>
          <w:tcPr>
            <w:tcW w:w="4800" w:type="dxa"/>
            <w:tcMar/>
          </w:tcPr>
          <w:p w:rsidR="603BD4DD" w:rsidP="603BD4DD" w:rsidRDefault="603BD4DD" w14:paraId="3376F888" w14:textId="50CC6A3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(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arpe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 xml:space="preserve"> OR "hybrid hyrax") AND ("maxillary expansion" OR "palatal expansion")</w:t>
            </w:r>
          </w:p>
        </w:tc>
        <w:tc>
          <w:tcPr>
            <w:tcW w:w="1500" w:type="dxa"/>
            <w:tcMar/>
          </w:tcPr>
          <w:p w:rsidR="603BD4DD" w:rsidP="603BD4DD" w:rsidRDefault="603BD4DD" w14:paraId="56A0C231" w14:textId="25056ED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56</w:t>
            </w:r>
          </w:p>
        </w:tc>
        <w:tc>
          <w:tcPr>
            <w:tcW w:w="1500" w:type="dxa"/>
            <w:tcMar/>
          </w:tcPr>
          <w:p w:rsidR="603BD4DD" w:rsidP="603BD4DD" w:rsidRDefault="603BD4DD" w14:paraId="14FF77FD" w14:textId="5A7D2BB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ate, English</w:t>
            </w:r>
          </w:p>
        </w:tc>
        <w:tc>
          <w:tcPr>
            <w:tcW w:w="1500" w:type="dxa"/>
            <w:tcMar/>
          </w:tcPr>
          <w:p w:rsidR="603BD4DD" w:rsidP="603BD4DD" w:rsidRDefault="603BD4DD" w14:paraId="4CB24826" w14:textId="57F3D29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28</w:t>
            </w:r>
          </w:p>
        </w:tc>
      </w:tr>
      <w:tr w:rsidR="603BD4DD" w:rsidTr="603BD4DD" w14:paraId="01964CD9">
        <w:trPr>
          <w:trHeight w:val="300"/>
        </w:trPr>
        <w:tc>
          <w:tcPr>
            <w:tcW w:w="2622" w:type="dxa"/>
            <w:tcMar/>
          </w:tcPr>
          <w:p w:rsidR="603BD4DD" w:rsidP="603BD4DD" w:rsidRDefault="603BD4DD" w14:paraId="272241E8" w14:textId="2DEDB8F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2</w:t>
            </w:r>
          </w:p>
        </w:tc>
        <w:tc>
          <w:tcPr>
            <w:tcW w:w="4800" w:type="dxa"/>
            <w:tcMar/>
          </w:tcPr>
          <w:p w:rsidR="603BD4DD" w:rsidP="603BD4DD" w:rsidRDefault="603BD4DD" w14:paraId="188D25F2" w14:textId="717EA92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("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iniscrew</w:t>
            </w: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" OR "TAD") AND ("maxillary expansion")</w:t>
            </w:r>
          </w:p>
        </w:tc>
        <w:tc>
          <w:tcPr>
            <w:tcW w:w="1500" w:type="dxa"/>
            <w:tcMar/>
          </w:tcPr>
          <w:p w:rsidR="603BD4DD" w:rsidP="603BD4DD" w:rsidRDefault="603BD4DD" w14:paraId="1B9FA6A4" w14:textId="7CA4515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89</w:t>
            </w:r>
          </w:p>
        </w:tc>
        <w:tc>
          <w:tcPr>
            <w:tcW w:w="1500" w:type="dxa"/>
            <w:tcMar/>
          </w:tcPr>
          <w:p w:rsidR="603BD4DD" w:rsidP="603BD4DD" w:rsidRDefault="603BD4DD" w14:paraId="07B0DEE4" w14:textId="225D84D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ate, English</w:t>
            </w:r>
          </w:p>
        </w:tc>
        <w:tc>
          <w:tcPr>
            <w:tcW w:w="1500" w:type="dxa"/>
            <w:tcMar/>
          </w:tcPr>
          <w:p w:rsidR="603BD4DD" w:rsidP="603BD4DD" w:rsidRDefault="603BD4DD" w14:paraId="66E4BB18" w14:textId="17412D1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71</w:t>
            </w:r>
          </w:p>
        </w:tc>
      </w:tr>
      <w:tr w:rsidR="603BD4DD" w:rsidTr="603BD4DD" w14:paraId="649771E2">
        <w:trPr>
          <w:trHeight w:val="300"/>
        </w:trPr>
        <w:tc>
          <w:tcPr>
            <w:tcW w:w="2622" w:type="dxa"/>
            <w:tcMar/>
          </w:tcPr>
          <w:p w:rsidR="603BD4DD" w:rsidP="603BD4DD" w:rsidRDefault="603BD4DD" w14:paraId="4E4D6C9A" w14:textId="69A1751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Total after deduplication</w:t>
            </w:r>
          </w:p>
        </w:tc>
        <w:tc>
          <w:tcPr>
            <w:tcW w:w="4800" w:type="dxa"/>
            <w:tcMar/>
          </w:tcPr>
          <w:p w:rsidR="603BD4DD" w:rsidP="603BD4DD" w:rsidRDefault="603BD4DD" w14:paraId="1BA3B218" w14:textId="0CB602D4">
            <w:pPr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1500" w:type="dxa"/>
            <w:tcMar/>
          </w:tcPr>
          <w:p w:rsidR="603BD4DD" w:rsidP="603BD4DD" w:rsidRDefault="603BD4DD" w14:paraId="41D2DC4F" w14:textId="77FC5CA7">
            <w:pPr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1500" w:type="dxa"/>
            <w:tcMar/>
          </w:tcPr>
          <w:p w:rsidR="603BD4DD" w:rsidP="603BD4DD" w:rsidRDefault="603BD4DD" w14:paraId="2F575002" w14:textId="6C4006BA">
            <w:pPr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1500" w:type="dxa"/>
            <w:tcMar/>
          </w:tcPr>
          <w:p w:rsidR="603BD4DD" w:rsidP="603BD4DD" w:rsidRDefault="603BD4DD" w14:paraId="3EC3DA3E" w14:textId="2030BA0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167</w:t>
            </w:r>
          </w:p>
        </w:tc>
      </w:tr>
    </w:tbl>
    <w:p xmlns:wp14="http://schemas.microsoft.com/office/word/2010/wordml" w:rsidP="603BD4DD" wp14:paraId="653C478E" wp14:textId="4C9ED947">
      <w:pPr>
        <w:bidi w:val="0"/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603BD4DD" wp14:paraId="5190A625" wp14:textId="18856066">
      <w:pPr>
        <w:pStyle w:val="Heading3"/>
        <w:shd w:val="clear" w:color="auto" w:fill="FFFFFF" w:themeFill="background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BASE Search Strategy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1955"/>
        <w:gridCol w:w="3579"/>
        <w:gridCol w:w="2055"/>
        <w:gridCol w:w="2123"/>
        <w:gridCol w:w="2460"/>
      </w:tblGrid>
      <w:tr w:rsidR="603BD4DD" w:rsidTr="603BD4DD" w14:paraId="44C08670">
        <w:trPr>
          <w:trHeight w:val="300"/>
        </w:trPr>
        <w:tc>
          <w:tcPr>
            <w:tcW w:w="1955" w:type="dxa"/>
            <w:tcMar/>
          </w:tcPr>
          <w:p w:rsidR="603BD4DD" w:rsidP="603BD4DD" w:rsidRDefault="603BD4DD" w14:paraId="21F095B6" w14:textId="7C5D80E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</w:t>
            </w:r>
          </w:p>
        </w:tc>
        <w:tc>
          <w:tcPr>
            <w:tcW w:w="3579" w:type="dxa"/>
            <w:tcMar/>
          </w:tcPr>
          <w:p w:rsidR="603BD4DD" w:rsidP="603BD4DD" w:rsidRDefault="603BD4DD" w14:paraId="50CF1422" w14:textId="6550C79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Query</w:t>
            </w:r>
          </w:p>
        </w:tc>
        <w:tc>
          <w:tcPr>
            <w:tcW w:w="2055" w:type="dxa"/>
            <w:tcMar/>
          </w:tcPr>
          <w:p w:rsidR="603BD4DD" w:rsidP="603BD4DD" w:rsidRDefault="603BD4DD" w14:paraId="5C9A2693" w14:textId="33F8255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Unfiltered</w:t>
            </w:r>
          </w:p>
        </w:tc>
        <w:tc>
          <w:tcPr>
            <w:tcW w:w="2123" w:type="dxa"/>
            <w:tcMar/>
          </w:tcPr>
          <w:p w:rsidR="603BD4DD" w:rsidP="603BD4DD" w:rsidRDefault="603BD4DD" w14:paraId="0BD67562" w14:textId="520A779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Filters</w:t>
            </w:r>
          </w:p>
        </w:tc>
        <w:tc>
          <w:tcPr>
            <w:tcW w:w="2460" w:type="dxa"/>
            <w:tcMar/>
          </w:tcPr>
          <w:p w:rsidR="603BD4DD" w:rsidP="603BD4DD" w:rsidRDefault="603BD4DD" w14:paraId="11514CF7" w14:textId="52C187D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Final</w:t>
            </w:r>
          </w:p>
        </w:tc>
      </w:tr>
      <w:tr w:rsidR="603BD4DD" w:rsidTr="603BD4DD" w14:paraId="65794DB2">
        <w:trPr>
          <w:trHeight w:val="300"/>
        </w:trPr>
        <w:tc>
          <w:tcPr>
            <w:tcW w:w="1955" w:type="dxa"/>
            <w:tcMar/>
          </w:tcPr>
          <w:p w:rsidR="603BD4DD" w:rsidP="603BD4DD" w:rsidRDefault="603BD4DD" w14:paraId="01DCAAA0" w14:textId="07A68CD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1</w:t>
            </w:r>
          </w:p>
        </w:tc>
        <w:tc>
          <w:tcPr>
            <w:tcW w:w="3579" w:type="dxa"/>
            <w:tcMar/>
          </w:tcPr>
          <w:p w:rsidR="603BD4DD" w:rsidP="603BD4DD" w:rsidRDefault="603BD4DD" w14:paraId="3924E0FB" w14:textId="4E70DE0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(marpe OR "miniscrew-assisted expansion") AND ("maxillary expansion")</w:t>
            </w:r>
          </w:p>
        </w:tc>
        <w:tc>
          <w:tcPr>
            <w:tcW w:w="2055" w:type="dxa"/>
            <w:tcMar/>
          </w:tcPr>
          <w:p w:rsidR="603BD4DD" w:rsidP="603BD4DD" w:rsidRDefault="603BD4DD" w14:paraId="134A0AEA" w14:textId="1235CAA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89</w:t>
            </w:r>
          </w:p>
        </w:tc>
        <w:tc>
          <w:tcPr>
            <w:tcW w:w="2123" w:type="dxa"/>
            <w:tcMar/>
          </w:tcPr>
          <w:p w:rsidR="603BD4DD" w:rsidP="603BD4DD" w:rsidRDefault="603BD4DD" w14:paraId="4012B00C" w14:textId="4051066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ate, English, Article</w:t>
            </w:r>
          </w:p>
        </w:tc>
        <w:tc>
          <w:tcPr>
            <w:tcW w:w="2460" w:type="dxa"/>
            <w:tcMar/>
          </w:tcPr>
          <w:p w:rsidR="603BD4DD" w:rsidP="603BD4DD" w:rsidRDefault="603BD4DD" w14:paraId="577D1AF5" w14:textId="2ECB8FF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67</w:t>
            </w:r>
          </w:p>
        </w:tc>
      </w:tr>
      <w:tr w:rsidR="603BD4DD" w:rsidTr="603BD4DD" w14:paraId="0FFF5EA4">
        <w:trPr>
          <w:trHeight w:val="300"/>
        </w:trPr>
        <w:tc>
          <w:tcPr>
            <w:tcW w:w="1955" w:type="dxa"/>
            <w:tcMar/>
          </w:tcPr>
          <w:p w:rsidR="603BD4DD" w:rsidP="603BD4DD" w:rsidRDefault="603BD4DD" w14:paraId="550ACFBE" w14:textId="26E140C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2</w:t>
            </w:r>
          </w:p>
        </w:tc>
        <w:tc>
          <w:tcPr>
            <w:tcW w:w="3579" w:type="dxa"/>
            <w:tcMar/>
          </w:tcPr>
          <w:p w:rsidR="603BD4DD" w:rsidP="603BD4DD" w:rsidRDefault="603BD4DD" w14:paraId="227E5010" w14:textId="29263E1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("hybrid hyrax" OR "bone-borne expander") AND "palatal expansion"</w:t>
            </w:r>
          </w:p>
        </w:tc>
        <w:tc>
          <w:tcPr>
            <w:tcW w:w="2055" w:type="dxa"/>
            <w:tcMar/>
          </w:tcPr>
          <w:p w:rsidR="603BD4DD" w:rsidP="603BD4DD" w:rsidRDefault="603BD4DD" w14:paraId="0B7B4868" w14:textId="5B88A54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67</w:t>
            </w:r>
          </w:p>
        </w:tc>
        <w:tc>
          <w:tcPr>
            <w:tcW w:w="2123" w:type="dxa"/>
            <w:tcMar/>
          </w:tcPr>
          <w:p w:rsidR="603BD4DD" w:rsidP="603BD4DD" w:rsidRDefault="603BD4DD" w14:paraId="388741C9" w14:textId="074A533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ate, English, Article</w:t>
            </w:r>
          </w:p>
        </w:tc>
        <w:tc>
          <w:tcPr>
            <w:tcW w:w="2460" w:type="dxa"/>
            <w:tcMar/>
          </w:tcPr>
          <w:p w:rsidR="603BD4DD" w:rsidP="603BD4DD" w:rsidRDefault="603BD4DD" w14:paraId="22096BF8" w14:textId="3979441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52</w:t>
            </w:r>
          </w:p>
        </w:tc>
      </w:tr>
      <w:tr w:rsidR="603BD4DD" w:rsidTr="603BD4DD" w14:paraId="13AD902E">
        <w:trPr>
          <w:trHeight w:val="300"/>
        </w:trPr>
        <w:tc>
          <w:tcPr>
            <w:tcW w:w="1955" w:type="dxa"/>
            <w:tcMar/>
          </w:tcPr>
          <w:p w:rsidR="603BD4DD" w:rsidP="603BD4DD" w:rsidRDefault="603BD4DD" w14:paraId="36514013" w14:textId="1FE46B3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Total after deduplication</w:t>
            </w:r>
          </w:p>
        </w:tc>
        <w:tc>
          <w:tcPr>
            <w:tcW w:w="3579" w:type="dxa"/>
            <w:tcMar/>
          </w:tcPr>
          <w:p w:rsidR="603BD4DD" w:rsidP="603BD4DD" w:rsidRDefault="603BD4DD" w14:paraId="72F84A78" w14:textId="5CFB0DA1">
            <w:pPr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2055" w:type="dxa"/>
            <w:tcMar/>
          </w:tcPr>
          <w:p w:rsidR="603BD4DD" w:rsidP="603BD4DD" w:rsidRDefault="603BD4DD" w14:paraId="4CC9BC64" w14:textId="51F86BF2">
            <w:pPr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2123" w:type="dxa"/>
            <w:tcMar/>
          </w:tcPr>
          <w:p w:rsidR="603BD4DD" w:rsidP="603BD4DD" w:rsidRDefault="603BD4DD" w14:paraId="716C186F" w14:textId="450E95A1">
            <w:pPr>
              <w:bidi w:val="0"/>
              <w:rPr>
                <w:rFonts w:ascii="Times New Roman" w:hAnsi="Times New Roman" w:eastAsia="Times New Roman" w:cs="Times New Roman" w:asciiTheme="minorAscii" w:hAnsiTheme="minorAscii" w:eastAsiaTheme="minorAscii" w:cstheme="minorAscii"/>
              </w:rPr>
            </w:pPr>
          </w:p>
        </w:tc>
        <w:tc>
          <w:tcPr>
            <w:tcW w:w="2460" w:type="dxa"/>
            <w:tcMar/>
          </w:tcPr>
          <w:p w:rsidR="603BD4DD" w:rsidP="603BD4DD" w:rsidRDefault="603BD4DD" w14:paraId="26038195" w14:textId="5347AF5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108</w:t>
            </w:r>
          </w:p>
        </w:tc>
      </w:tr>
    </w:tbl>
    <w:p xmlns:wp14="http://schemas.microsoft.com/office/word/2010/wordml" w:rsidP="603BD4DD" wp14:paraId="48021E87" wp14:textId="0D37EEAF">
      <w:pPr>
        <w:bidi w:val="0"/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603BD4DD" wp14:paraId="2FF7F2F3" wp14:textId="1289902D">
      <w:pPr>
        <w:pStyle w:val="Heading3"/>
        <w:shd w:val="clear" w:color="auto" w:fill="FFFFFF" w:themeFill="background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OATD Search Strategy</w:t>
      </w:r>
    </w:p>
    <w:tbl>
      <w:tblPr>
        <w:tblStyle w:val="TableGrid"/>
        <w:bidiVisual w:val="0"/>
        <w:tblW w:w="0" w:type="auto"/>
        <w:jc w:val="center"/>
        <w:tblLook w:val="06A0" w:firstRow="1" w:lastRow="0" w:firstColumn="1" w:lastColumn="0" w:noHBand="1" w:noVBand="1"/>
      </w:tblPr>
      <w:tblGrid>
        <w:gridCol w:w="1500"/>
        <w:gridCol w:w="4688"/>
        <w:gridCol w:w="1500"/>
        <w:gridCol w:w="1500"/>
        <w:gridCol w:w="1500"/>
        <w:gridCol w:w="1500"/>
      </w:tblGrid>
      <w:tr w:rsidR="603BD4DD" w:rsidTr="603BD4DD" w14:paraId="5B869D01">
        <w:trPr>
          <w:trHeight w:val="300"/>
        </w:trPr>
        <w:tc>
          <w:tcPr>
            <w:tcW w:w="1500" w:type="dxa"/>
            <w:tcMar/>
          </w:tcPr>
          <w:p w:rsidR="603BD4DD" w:rsidP="603BD4DD" w:rsidRDefault="603BD4DD" w14:paraId="5F296676" w14:textId="1E66B40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</w:t>
            </w:r>
          </w:p>
        </w:tc>
        <w:tc>
          <w:tcPr>
            <w:tcW w:w="4688" w:type="dxa"/>
            <w:tcMar/>
          </w:tcPr>
          <w:p w:rsidR="603BD4DD" w:rsidP="603BD4DD" w:rsidRDefault="603BD4DD" w14:paraId="2E28CDF5" w14:textId="662F3D0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Query</w:t>
            </w:r>
          </w:p>
        </w:tc>
        <w:tc>
          <w:tcPr>
            <w:tcW w:w="1500" w:type="dxa"/>
            <w:tcMar/>
          </w:tcPr>
          <w:p w:rsidR="603BD4DD" w:rsidP="603BD4DD" w:rsidRDefault="603BD4DD" w14:paraId="246B4497" w14:textId="6186143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esults</w:t>
            </w:r>
          </w:p>
        </w:tc>
        <w:tc>
          <w:tcPr>
            <w:tcW w:w="1500" w:type="dxa"/>
            <w:tcMar/>
          </w:tcPr>
          <w:p w:rsidR="603BD4DD" w:rsidP="603BD4DD" w:rsidRDefault="603BD4DD" w14:paraId="32F724B8" w14:textId="44A6AE7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ate</w:t>
            </w:r>
          </w:p>
        </w:tc>
        <w:tc>
          <w:tcPr>
            <w:tcW w:w="1500" w:type="dxa"/>
            <w:tcMar/>
          </w:tcPr>
          <w:p w:rsidR="603BD4DD" w:rsidP="603BD4DD" w:rsidRDefault="603BD4DD" w14:paraId="485BB9CA" w14:textId="2B15C30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anguage</w:t>
            </w:r>
          </w:p>
        </w:tc>
        <w:tc>
          <w:tcPr>
            <w:tcW w:w="1500" w:type="dxa"/>
            <w:tcMar/>
          </w:tcPr>
          <w:p w:rsidR="603BD4DD" w:rsidP="603BD4DD" w:rsidRDefault="603BD4DD" w14:paraId="4DA62B2C" w14:textId="23CA475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Final</w:t>
            </w:r>
          </w:p>
        </w:tc>
      </w:tr>
      <w:tr w:rsidR="603BD4DD" w:rsidTr="603BD4DD" w14:paraId="6730FDC3">
        <w:trPr>
          <w:trHeight w:val="300"/>
        </w:trPr>
        <w:tc>
          <w:tcPr>
            <w:tcW w:w="1500" w:type="dxa"/>
            <w:tcMar/>
          </w:tcPr>
          <w:p w:rsidR="603BD4DD" w:rsidP="603BD4DD" w:rsidRDefault="603BD4DD" w14:paraId="710D7929" w14:textId="7C77ED5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1</w:t>
            </w:r>
          </w:p>
        </w:tc>
        <w:tc>
          <w:tcPr>
            <w:tcW w:w="4688" w:type="dxa"/>
            <w:tcMar/>
          </w:tcPr>
          <w:p w:rsidR="603BD4DD" w:rsidP="603BD4DD" w:rsidRDefault="603BD4DD" w14:paraId="6B06032D" w14:textId="72F8184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"MARPE" OR "miniscrew-assisted expansion"</w:t>
            </w:r>
          </w:p>
        </w:tc>
        <w:tc>
          <w:tcPr>
            <w:tcW w:w="1500" w:type="dxa"/>
            <w:tcMar/>
          </w:tcPr>
          <w:p w:rsidR="603BD4DD" w:rsidP="603BD4DD" w:rsidRDefault="603BD4DD" w14:paraId="1BC63FDC" w14:textId="1F6C9F7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3</w:t>
            </w:r>
          </w:p>
        </w:tc>
        <w:tc>
          <w:tcPr>
            <w:tcW w:w="1500" w:type="dxa"/>
            <w:tcMar/>
          </w:tcPr>
          <w:p w:rsidR="603BD4DD" w:rsidP="603BD4DD" w:rsidRDefault="603BD4DD" w14:paraId="0DB04A0E" w14:textId="5BE80E4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05–2026</w:t>
            </w:r>
          </w:p>
        </w:tc>
        <w:tc>
          <w:tcPr>
            <w:tcW w:w="1500" w:type="dxa"/>
            <w:tcMar/>
          </w:tcPr>
          <w:p w:rsidR="603BD4DD" w:rsidP="603BD4DD" w:rsidRDefault="603BD4DD" w14:paraId="6BFD6902" w14:textId="757212E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English</w:t>
            </w:r>
          </w:p>
        </w:tc>
        <w:tc>
          <w:tcPr>
            <w:tcW w:w="1500" w:type="dxa"/>
            <w:tcMar/>
          </w:tcPr>
          <w:p w:rsidR="603BD4DD" w:rsidP="603BD4DD" w:rsidRDefault="603BD4DD" w14:paraId="1D97996F" w14:textId="38070C2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9</w:t>
            </w:r>
          </w:p>
        </w:tc>
      </w:tr>
      <w:tr w:rsidR="603BD4DD" w:rsidTr="603BD4DD" w14:paraId="7811F7CA">
        <w:trPr>
          <w:trHeight w:val="300"/>
        </w:trPr>
        <w:tc>
          <w:tcPr>
            <w:tcW w:w="1500" w:type="dxa"/>
            <w:tcMar/>
          </w:tcPr>
          <w:p w:rsidR="603BD4DD" w:rsidP="603BD4DD" w:rsidRDefault="603BD4DD" w14:paraId="6D843E8C" w14:textId="5257582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2</w:t>
            </w:r>
          </w:p>
        </w:tc>
        <w:tc>
          <w:tcPr>
            <w:tcW w:w="4688" w:type="dxa"/>
            <w:tcMar/>
          </w:tcPr>
          <w:p w:rsidR="603BD4DD" w:rsidP="603BD4DD" w:rsidRDefault="603BD4DD" w14:paraId="282FE890" w14:textId="529FC23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"maxillary expansion" OR "palatal expansion"</w:t>
            </w:r>
          </w:p>
        </w:tc>
        <w:tc>
          <w:tcPr>
            <w:tcW w:w="1500" w:type="dxa"/>
            <w:tcMar/>
          </w:tcPr>
          <w:p w:rsidR="603BD4DD" w:rsidP="603BD4DD" w:rsidRDefault="603BD4DD" w14:paraId="108685E8" w14:textId="1C00024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67</w:t>
            </w:r>
          </w:p>
        </w:tc>
        <w:tc>
          <w:tcPr>
            <w:tcW w:w="1500" w:type="dxa"/>
            <w:tcMar/>
          </w:tcPr>
          <w:p w:rsidR="603BD4DD" w:rsidP="603BD4DD" w:rsidRDefault="603BD4DD" w14:paraId="7D29F299" w14:textId="38878C0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05–2026</w:t>
            </w:r>
          </w:p>
        </w:tc>
        <w:tc>
          <w:tcPr>
            <w:tcW w:w="1500" w:type="dxa"/>
            <w:tcMar/>
          </w:tcPr>
          <w:p w:rsidR="603BD4DD" w:rsidP="603BD4DD" w:rsidRDefault="603BD4DD" w14:paraId="3E4444AE" w14:textId="34CC38B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English</w:t>
            </w:r>
          </w:p>
        </w:tc>
        <w:tc>
          <w:tcPr>
            <w:tcW w:w="1500" w:type="dxa"/>
            <w:tcMar/>
          </w:tcPr>
          <w:p w:rsidR="603BD4DD" w:rsidP="603BD4DD" w:rsidRDefault="603BD4DD" w14:paraId="5D185CC9" w14:textId="698EDB3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45</w:t>
            </w:r>
          </w:p>
        </w:tc>
      </w:tr>
      <w:tr w:rsidR="603BD4DD" w:rsidTr="603BD4DD" w14:paraId="695E52AF">
        <w:trPr>
          <w:trHeight w:val="300"/>
        </w:trPr>
        <w:tc>
          <w:tcPr>
            <w:tcW w:w="1500" w:type="dxa"/>
            <w:tcMar/>
          </w:tcPr>
          <w:p w:rsidR="603BD4DD" w:rsidP="603BD4DD" w:rsidRDefault="603BD4DD" w14:paraId="2FCC25E0" w14:textId="07485EB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3</w:t>
            </w:r>
          </w:p>
        </w:tc>
        <w:tc>
          <w:tcPr>
            <w:tcW w:w="4688" w:type="dxa"/>
            <w:tcMar/>
          </w:tcPr>
          <w:p w:rsidR="603BD4DD" w:rsidP="603BD4DD" w:rsidRDefault="603BD4DD" w14:paraId="63689189" w14:textId="31CC627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1 AND #2</w:t>
            </w:r>
          </w:p>
        </w:tc>
        <w:tc>
          <w:tcPr>
            <w:tcW w:w="1500" w:type="dxa"/>
            <w:tcMar/>
          </w:tcPr>
          <w:p w:rsidR="603BD4DD" w:rsidP="603BD4DD" w:rsidRDefault="603BD4DD" w14:paraId="3B3E370C" w14:textId="5D9BCE3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2</w:t>
            </w:r>
          </w:p>
        </w:tc>
        <w:tc>
          <w:tcPr>
            <w:tcW w:w="1500" w:type="dxa"/>
            <w:tcMar/>
          </w:tcPr>
          <w:p w:rsidR="603BD4DD" w:rsidP="603BD4DD" w:rsidRDefault="603BD4DD" w14:paraId="157439E3" w14:textId="276A501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05–2026</w:t>
            </w:r>
          </w:p>
        </w:tc>
        <w:tc>
          <w:tcPr>
            <w:tcW w:w="1500" w:type="dxa"/>
            <w:tcMar/>
          </w:tcPr>
          <w:p w:rsidR="603BD4DD" w:rsidP="603BD4DD" w:rsidRDefault="603BD4DD" w14:paraId="70E14486" w14:textId="253FC0F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English</w:t>
            </w:r>
          </w:p>
        </w:tc>
        <w:tc>
          <w:tcPr>
            <w:tcW w:w="1500" w:type="dxa"/>
            <w:tcMar/>
          </w:tcPr>
          <w:p w:rsidR="603BD4DD" w:rsidP="603BD4DD" w:rsidRDefault="603BD4DD" w14:paraId="73606F18" w14:textId="3FB9C67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10</w:t>
            </w:r>
          </w:p>
        </w:tc>
      </w:tr>
    </w:tbl>
    <w:p xmlns:wp14="http://schemas.microsoft.com/office/word/2010/wordml" w:rsidP="603BD4DD" wp14:paraId="76673CC0" wp14:textId="2DD52CDA">
      <w:pPr>
        <w:bidi w:val="0"/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603BD4DD" wp14:paraId="2EB2A0B7" wp14:textId="01A9AEA2">
      <w:pPr>
        <w:pStyle w:val="Heading3"/>
        <w:shd w:val="clear" w:color="auto" w:fill="FFFFFF" w:themeFill="background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OpenGrey Search Strategy</w:t>
      </w:r>
    </w:p>
    <w:tbl>
      <w:tblPr>
        <w:tblStyle w:val="TableGrid"/>
        <w:bidiVisual w:val="0"/>
        <w:tblW w:w="0" w:type="auto"/>
        <w:jc w:val="center"/>
        <w:tblLook w:val="06A0" w:firstRow="1" w:lastRow="0" w:firstColumn="1" w:lastColumn="0" w:noHBand="1" w:noVBand="1"/>
      </w:tblPr>
      <w:tblGrid>
        <w:gridCol w:w="1500"/>
        <w:gridCol w:w="3613"/>
        <w:gridCol w:w="1500"/>
        <w:gridCol w:w="1500"/>
        <w:gridCol w:w="1500"/>
        <w:gridCol w:w="1500"/>
      </w:tblGrid>
      <w:tr w:rsidR="603BD4DD" w:rsidTr="603BD4DD" w14:paraId="39C0E697">
        <w:trPr>
          <w:trHeight w:val="300"/>
        </w:trPr>
        <w:tc>
          <w:tcPr>
            <w:tcW w:w="1500" w:type="dxa"/>
            <w:tcMar/>
          </w:tcPr>
          <w:p w:rsidR="603BD4DD" w:rsidP="603BD4DD" w:rsidRDefault="603BD4DD" w14:paraId="0D50BB5E" w14:textId="127EFB6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</w:t>
            </w:r>
          </w:p>
        </w:tc>
        <w:tc>
          <w:tcPr>
            <w:tcW w:w="3613" w:type="dxa"/>
            <w:tcMar/>
          </w:tcPr>
          <w:p w:rsidR="603BD4DD" w:rsidP="603BD4DD" w:rsidRDefault="603BD4DD" w14:paraId="4AF64D06" w14:textId="251E7E9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Query</w:t>
            </w:r>
          </w:p>
        </w:tc>
        <w:tc>
          <w:tcPr>
            <w:tcW w:w="1500" w:type="dxa"/>
            <w:tcMar/>
          </w:tcPr>
          <w:p w:rsidR="603BD4DD" w:rsidP="603BD4DD" w:rsidRDefault="603BD4DD" w14:paraId="52C382CA" w14:textId="76FFB28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esults</w:t>
            </w:r>
          </w:p>
        </w:tc>
        <w:tc>
          <w:tcPr>
            <w:tcW w:w="1500" w:type="dxa"/>
            <w:tcMar/>
          </w:tcPr>
          <w:p w:rsidR="603BD4DD" w:rsidP="603BD4DD" w:rsidRDefault="603BD4DD" w14:paraId="5861106B" w14:textId="4785DD0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ate</w:t>
            </w:r>
          </w:p>
        </w:tc>
        <w:tc>
          <w:tcPr>
            <w:tcW w:w="1500" w:type="dxa"/>
            <w:tcMar/>
          </w:tcPr>
          <w:p w:rsidR="603BD4DD" w:rsidP="603BD4DD" w:rsidRDefault="603BD4DD" w14:paraId="7334BED5" w14:textId="41C1B26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anguage</w:t>
            </w:r>
          </w:p>
        </w:tc>
        <w:tc>
          <w:tcPr>
            <w:tcW w:w="1500" w:type="dxa"/>
            <w:tcMar/>
          </w:tcPr>
          <w:p w:rsidR="603BD4DD" w:rsidP="603BD4DD" w:rsidRDefault="603BD4DD" w14:paraId="3B8963A6" w14:textId="2B544B2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Final</w:t>
            </w:r>
          </w:p>
        </w:tc>
      </w:tr>
      <w:tr w:rsidR="603BD4DD" w:rsidTr="603BD4DD" w14:paraId="2D72570A">
        <w:trPr>
          <w:trHeight w:val="300"/>
        </w:trPr>
        <w:tc>
          <w:tcPr>
            <w:tcW w:w="1500" w:type="dxa"/>
            <w:tcMar/>
          </w:tcPr>
          <w:p w:rsidR="603BD4DD" w:rsidP="603BD4DD" w:rsidRDefault="603BD4DD" w14:paraId="46CC01E2" w14:textId="2ECC15E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1</w:t>
            </w:r>
          </w:p>
        </w:tc>
        <w:tc>
          <w:tcPr>
            <w:tcW w:w="3613" w:type="dxa"/>
            <w:tcMar/>
          </w:tcPr>
          <w:p w:rsidR="603BD4DD" w:rsidP="603BD4DD" w:rsidRDefault="603BD4DD" w14:paraId="4ACF8ED1" w14:textId="2F3881F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"MARPE" OR "maxillary expansion"</w:t>
            </w:r>
          </w:p>
        </w:tc>
        <w:tc>
          <w:tcPr>
            <w:tcW w:w="1500" w:type="dxa"/>
            <w:tcMar/>
          </w:tcPr>
          <w:p w:rsidR="603BD4DD" w:rsidP="603BD4DD" w:rsidRDefault="603BD4DD" w14:paraId="1BCFDB0A" w14:textId="7D600CE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5</w:t>
            </w:r>
          </w:p>
        </w:tc>
        <w:tc>
          <w:tcPr>
            <w:tcW w:w="1500" w:type="dxa"/>
            <w:tcMar/>
          </w:tcPr>
          <w:p w:rsidR="603BD4DD" w:rsidP="603BD4DD" w:rsidRDefault="603BD4DD" w14:paraId="5ADC7AAC" w14:textId="1AFAB8A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05–2026</w:t>
            </w:r>
          </w:p>
        </w:tc>
        <w:tc>
          <w:tcPr>
            <w:tcW w:w="1500" w:type="dxa"/>
            <w:tcMar/>
          </w:tcPr>
          <w:p w:rsidR="603BD4DD" w:rsidP="603BD4DD" w:rsidRDefault="603BD4DD" w14:paraId="11BF6B74" w14:textId="6F261C8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English</w:t>
            </w:r>
          </w:p>
        </w:tc>
        <w:tc>
          <w:tcPr>
            <w:tcW w:w="1500" w:type="dxa"/>
            <w:tcMar/>
          </w:tcPr>
          <w:p w:rsidR="603BD4DD" w:rsidP="603BD4DD" w:rsidRDefault="603BD4DD" w14:paraId="7B4BD69D" w14:textId="78DD234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8</w:t>
            </w:r>
          </w:p>
        </w:tc>
      </w:tr>
      <w:tr w:rsidR="603BD4DD" w:rsidTr="603BD4DD" w14:paraId="2FC89788">
        <w:trPr>
          <w:trHeight w:val="300"/>
        </w:trPr>
        <w:tc>
          <w:tcPr>
            <w:tcW w:w="1500" w:type="dxa"/>
            <w:tcMar/>
          </w:tcPr>
          <w:p w:rsidR="603BD4DD" w:rsidP="603BD4DD" w:rsidRDefault="603BD4DD" w14:paraId="2A01A676" w14:textId="761685A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2</w:t>
            </w:r>
          </w:p>
        </w:tc>
        <w:tc>
          <w:tcPr>
            <w:tcW w:w="3613" w:type="dxa"/>
            <w:tcMar/>
          </w:tcPr>
          <w:p w:rsidR="603BD4DD" w:rsidP="603BD4DD" w:rsidRDefault="603BD4DD" w14:paraId="4AB3E764" w14:textId="10DE6B4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"palatal expansion"</w:t>
            </w:r>
          </w:p>
        </w:tc>
        <w:tc>
          <w:tcPr>
            <w:tcW w:w="1500" w:type="dxa"/>
            <w:tcMar/>
          </w:tcPr>
          <w:p w:rsidR="603BD4DD" w:rsidP="603BD4DD" w:rsidRDefault="603BD4DD" w14:paraId="3BCF4B08" w14:textId="739B21F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8</w:t>
            </w:r>
          </w:p>
        </w:tc>
        <w:tc>
          <w:tcPr>
            <w:tcW w:w="1500" w:type="dxa"/>
            <w:tcMar/>
          </w:tcPr>
          <w:p w:rsidR="603BD4DD" w:rsidP="603BD4DD" w:rsidRDefault="603BD4DD" w14:paraId="16D7A5B6" w14:textId="02EE228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05–2026</w:t>
            </w:r>
          </w:p>
        </w:tc>
        <w:tc>
          <w:tcPr>
            <w:tcW w:w="1500" w:type="dxa"/>
            <w:tcMar/>
          </w:tcPr>
          <w:p w:rsidR="603BD4DD" w:rsidP="603BD4DD" w:rsidRDefault="603BD4DD" w14:paraId="5E34CCA4" w14:textId="2A7D65C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English</w:t>
            </w:r>
          </w:p>
        </w:tc>
        <w:tc>
          <w:tcPr>
            <w:tcW w:w="1500" w:type="dxa"/>
            <w:tcMar/>
          </w:tcPr>
          <w:p w:rsidR="603BD4DD" w:rsidP="603BD4DD" w:rsidRDefault="603BD4DD" w14:paraId="5E934E5C" w14:textId="3C97F08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4</w:t>
            </w:r>
          </w:p>
        </w:tc>
      </w:tr>
      <w:tr w:rsidR="603BD4DD" w:rsidTr="603BD4DD" w14:paraId="4EB43EA7">
        <w:trPr>
          <w:trHeight w:val="300"/>
        </w:trPr>
        <w:tc>
          <w:tcPr>
            <w:tcW w:w="1500" w:type="dxa"/>
            <w:tcMar/>
          </w:tcPr>
          <w:p w:rsidR="603BD4DD" w:rsidP="603BD4DD" w:rsidRDefault="603BD4DD" w14:paraId="464C38D9" w14:textId="7B0937F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3</w:t>
            </w:r>
          </w:p>
        </w:tc>
        <w:tc>
          <w:tcPr>
            <w:tcW w:w="3613" w:type="dxa"/>
            <w:tcMar/>
          </w:tcPr>
          <w:p w:rsidR="603BD4DD" w:rsidP="603BD4DD" w:rsidRDefault="603BD4DD" w14:paraId="3C7EEE3F" w14:textId="65A5F2B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#1 AND #2</w:t>
            </w:r>
          </w:p>
        </w:tc>
        <w:tc>
          <w:tcPr>
            <w:tcW w:w="1500" w:type="dxa"/>
            <w:tcMar/>
          </w:tcPr>
          <w:p w:rsidR="603BD4DD" w:rsidP="603BD4DD" w:rsidRDefault="603BD4DD" w14:paraId="0333373A" w14:textId="49343FF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3</w:t>
            </w:r>
          </w:p>
        </w:tc>
        <w:tc>
          <w:tcPr>
            <w:tcW w:w="1500" w:type="dxa"/>
            <w:tcMar/>
          </w:tcPr>
          <w:p w:rsidR="603BD4DD" w:rsidP="603BD4DD" w:rsidRDefault="603BD4DD" w14:paraId="1AF4EB62" w14:textId="370A3D4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05–2026</w:t>
            </w:r>
          </w:p>
        </w:tc>
        <w:tc>
          <w:tcPr>
            <w:tcW w:w="1500" w:type="dxa"/>
            <w:tcMar/>
          </w:tcPr>
          <w:p w:rsidR="603BD4DD" w:rsidP="603BD4DD" w:rsidRDefault="603BD4DD" w14:paraId="565F5CE4" w14:textId="56D0B3A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English</w:t>
            </w:r>
          </w:p>
        </w:tc>
        <w:tc>
          <w:tcPr>
            <w:tcW w:w="1500" w:type="dxa"/>
            <w:tcMar/>
          </w:tcPr>
          <w:p w:rsidR="603BD4DD" w:rsidP="603BD4DD" w:rsidRDefault="603BD4DD" w14:paraId="1C4A6AEA" w14:textId="3BD9A9C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2</w:t>
            </w:r>
          </w:p>
        </w:tc>
      </w:tr>
    </w:tbl>
    <w:p xmlns:wp14="http://schemas.microsoft.com/office/word/2010/wordml" w:rsidP="603BD4DD" wp14:paraId="444EA3BA" wp14:textId="7CB8CCE8">
      <w:pPr>
        <w:bidi w:val="0"/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603BD4DD" wp14:paraId="05456C64" wp14:textId="6C7A0C1A">
      <w:pPr>
        <w:pStyle w:val="Heading3"/>
        <w:shd w:val="clear" w:color="auto" w:fill="FFFFFF" w:themeFill="background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Unpaywall Search Strategy</w:t>
      </w:r>
    </w:p>
    <w:p xmlns:wp14="http://schemas.microsoft.com/office/word/2010/wordml" w:rsidP="603BD4DD" wp14:paraId="3664B797" wp14:textId="33BDAAE7">
      <w:p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For paywalled articles identified through open database searches, Unpaywall was queried to locate legal open-access versions.</w:t>
      </w:r>
    </w:p>
    <w:p xmlns:wp14="http://schemas.microsoft.com/office/word/2010/wordml" w:rsidP="603BD4DD" wp14:paraId="40E8C4CD" wp14:textId="3DBB50E6">
      <w:p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Results:</w:t>
      </w: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47 additional full-text articles accessed</w:t>
      </w:r>
    </w:p>
    <w:p xmlns:wp14="http://schemas.microsoft.com/office/word/2010/wordml" w:rsidP="603BD4DD" wp14:paraId="5D6A6FBB" wp14:textId="464AA92D">
      <w:pPr>
        <w:bidi w:val="0"/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603BD4DD" wp14:paraId="4C345DED" wp14:textId="0EEBB9C1">
      <w:pPr>
        <w:pStyle w:val="Heading3"/>
        <w:shd w:val="clear" w:color="auto" w:fill="FFFFFF" w:themeFill="background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Reference List Searching</w:t>
      </w:r>
    </w:p>
    <w:p xmlns:wp14="http://schemas.microsoft.com/office/word/2010/wordml" w:rsidP="603BD4DD" wp14:paraId="3BF98D02" wp14:textId="21CF4023">
      <w:p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Reference lists of included studies and relevant systematic reviews were manually searched.</w:t>
      </w:r>
    </w:p>
    <w:p xmlns:wp14="http://schemas.microsoft.com/office/word/2010/wordml" w:rsidP="603BD4DD" wp14:paraId="14E3E674" wp14:textId="2A4BCB47">
      <w:p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Results:</w:t>
      </w: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67 additional records identified; 45 potentially relevant</w:t>
      </w:r>
    </w:p>
    <w:p xmlns:wp14="http://schemas.microsoft.com/office/word/2010/wordml" w:rsidP="603BD4DD" wp14:paraId="5592F703" wp14:textId="64E6618E">
      <w:pPr>
        <w:bidi w:val="0"/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603BD4DD" wp14:paraId="16B2A9A5" wp14:textId="54BD7BA4">
      <w:pPr>
        <w:pStyle w:val="Heading3"/>
        <w:shd w:val="clear" w:color="auto" w:fill="FFFFFF" w:themeFill="background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603BD4DD" w:rsidR="077D88A3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Summary of Search Results by Database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3075"/>
        <w:gridCol w:w="2550"/>
        <w:gridCol w:w="2570"/>
        <w:gridCol w:w="2190"/>
        <w:gridCol w:w="1950"/>
      </w:tblGrid>
      <w:tr w:rsidR="603BD4DD" w:rsidTr="603BD4DD" w14:paraId="156FD0EC">
        <w:trPr>
          <w:trHeight w:val="300"/>
        </w:trPr>
        <w:tc>
          <w:tcPr>
            <w:tcW w:w="3075" w:type="dxa"/>
            <w:tcMar/>
          </w:tcPr>
          <w:p w:rsidR="603BD4DD" w:rsidP="603BD4DD" w:rsidRDefault="603BD4DD" w14:paraId="3BDFCF15" w14:textId="297AE6A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atabase</w:t>
            </w:r>
          </w:p>
        </w:tc>
        <w:tc>
          <w:tcPr>
            <w:tcW w:w="2550" w:type="dxa"/>
            <w:tcMar/>
          </w:tcPr>
          <w:p w:rsidR="603BD4DD" w:rsidP="603BD4DD" w:rsidRDefault="603BD4DD" w14:paraId="344A6FFF" w14:textId="21CFFA8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etrieved</w:t>
            </w:r>
          </w:p>
        </w:tc>
        <w:tc>
          <w:tcPr>
            <w:tcW w:w="2570" w:type="dxa"/>
            <w:tcMar/>
          </w:tcPr>
          <w:p w:rsidR="603BD4DD" w:rsidP="603BD4DD" w:rsidRDefault="603BD4DD" w14:paraId="510BC936" w14:textId="5065A3D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After Dedup</w:t>
            </w:r>
          </w:p>
        </w:tc>
        <w:tc>
          <w:tcPr>
            <w:tcW w:w="2190" w:type="dxa"/>
            <w:tcMar/>
          </w:tcPr>
          <w:p w:rsidR="603BD4DD" w:rsidP="603BD4DD" w:rsidRDefault="603BD4DD" w14:paraId="2464F0EC" w14:textId="282192B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elevant</w:t>
            </w:r>
          </w:p>
        </w:tc>
        <w:tc>
          <w:tcPr>
            <w:tcW w:w="1950" w:type="dxa"/>
            <w:tcMar/>
          </w:tcPr>
          <w:p w:rsidR="603BD4DD" w:rsidP="603BD4DD" w:rsidRDefault="603BD4DD" w14:paraId="7996B5AD" w14:textId="32E299C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Included</w:t>
            </w:r>
          </w:p>
        </w:tc>
      </w:tr>
      <w:tr w:rsidR="603BD4DD" w:rsidTr="603BD4DD" w14:paraId="2887DECF">
        <w:trPr>
          <w:trHeight w:val="300"/>
        </w:trPr>
        <w:tc>
          <w:tcPr>
            <w:tcW w:w="3075" w:type="dxa"/>
            <w:tcMar/>
          </w:tcPr>
          <w:p w:rsidR="603BD4DD" w:rsidP="603BD4DD" w:rsidRDefault="603BD4DD" w14:paraId="7466ACFF" w14:textId="6028CC5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PubMed</w:t>
            </w:r>
          </w:p>
        </w:tc>
        <w:tc>
          <w:tcPr>
            <w:tcW w:w="2550" w:type="dxa"/>
            <w:tcMar/>
          </w:tcPr>
          <w:p w:rsidR="603BD4DD" w:rsidP="603BD4DD" w:rsidRDefault="603BD4DD" w14:paraId="78EB55B7" w14:textId="60FCDCF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8,118</w:t>
            </w:r>
          </w:p>
        </w:tc>
        <w:tc>
          <w:tcPr>
            <w:tcW w:w="2570" w:type="dxa"/>
            <w:tcMar/>
          </w:tcPr>
          <w:p w:rsidR="603BD4DD" w:rsidP="603BD4DD" w:rsidRDefault="603BD4DD" w14:paraId="22F39E3E" w14:textId="6E74A0D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8,118</w:t>
            </w:r>
          </w:p>
        </w:tc>
        <w:tc>
          <w:tcPr>
            <w:tcW w:w="2190" w:type="dxa"/>
            <w:tcMar/>
          </w:tcPr>
          <w:p w:rsidR="603BD4DD" w:rsidP="603BD4DD" w:rsidRDefault="603BD4DD" w14:paraId="74B4AB67" w14:textId="73B1152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356</w:t>
            </w:r>
          </w:p>
        </w:tc>
        <w:tc>
          <w:tcPr>
            <w:tcW w:w="1950" w:type="dxa"/>
            <w:tcMar/>
          </w:tcPr>
          <w:p w:rsidR="603BD4DD" w:rsidP="603BD4DD" w:rsidRDefault="603BD4DD" w14:paraId="6BC988DD" w14:textId="5AA8E62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2</w:t>
            </w:r>
          </w:p>
        </w:tc>
      </w:tr>
      <w:tr w:rsidR="603BD4DD" w:rsidTr="603BD4DD" w14:paraId="15EB0207">
        <w:trPr>
          <w:trHeight w:val="300"/>
        </w:trPr>
        <w:tc>
          <w:tcPr>
            <w:tcW w:w="3075" w:type="dxa"/>
            <w:tcMar/>
          </w:tcPr>
          <w:p w:rsidR="603BD4DD" w:rsidP="603BD4DD" w:rsidRDefault="603BD4DD" w14:paraId="7788EA5D" w14:textId="2845070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PubMed Central</w:t>
            </w:r>
          </w:p>
        </w:tc>
        <w:tc>
          <w:tcPr>
            <w:tcW w:w="2550" w:type="dxa"/>
            <w:tcMar/>
          </w:tcPr>
          <w:p w:rsidR="603BD4DD" w:rsidP="603BD4DD" w:rsidRDefault="603BD4DD" w14:paraId="7C086170" w14:textId="0337924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89</w:t>
            </w:r>
          </w:p>
        </w:tc>
        <w:tc>
          <w:tcPr>
            <w:tcW w:w="2570" w:type="dxa"/>
            <w:tcMar/>
          </w:tcPr>
          <w:p w:rsidR="603BD4DD" w:rsidP="603BD4DD" w:rsidRDefault="603BD4DD" w14:paraId="5E1E5071" w14:textId="4083F82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67</w:t>
            </w:r>
          </w:p>
        </w:tc>
        <w:tc>
          <w:tcPr>
            <w:tcW w:w="2190" w:type="dxa"/>
            <w:tcMar/>
          </w:tcPr>
          <w:p w:rsidR="603BD4DD" w:rsidP="603BD4DD" w:rsidRDefault="603BD4DD" w14:paraId="1F0AEC2E" w14:textId="1673630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34</w:t>
            </w:r>
          </w:p>
        </w:tc>
        <w:tc>
          <w:tcPr>
            <w:tcW w:w="1950" w:type="dxa"/>
            <w:tcMar/>
          </w:tcPr>
          <w:p w:rsidR="603BD4DD" w:rsidP="603BD4DD" w:rsidRDefault="603BD4DD" w14:paraId="487C6509" w14:textId="641A8E8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4</w:t>
            </w:r>
          </w:p>
        </w:tc>
      </w:tr>
      <w:tr w:rsidR="603BD4DD" w:rsidTr="603BD4DD" w14:paraId="535DDA2C">
        <w:trPr>
          <w:trHeight w:val="300"/>
        </w:trPr>
        <w:tc>
          <w:tcPr>
            <w:tcW w:w="3075" w:type="dxa"/>
            <w:tcMar/>
          </w:tcPr>
          <w:p w:rsidR="603BD4DD" w:rsidP="603BD4DD" w:rsidRDefault="603BD4DD" w14:paraId="00274037" w14:textId="30E2AA4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ochrane CENTRAL</w:t>
            </w:r>
          </w:p>
        </w:tc>
        <w:tc>
          <w:tcPr>
            <w:tcW w:w="2550" w:type="dxa"/>
            <w:tcMar/>
          </w:tcPr>
          <w:p w:rsidR="603BD4DD" w:rsidP="603BD4DD" w:rsidRDefault="603BD4DD" w14:paraId="0F80B488" w14:textId="63E8F3D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4</w:t>
            </w:r>
          </w:p>
        </w:tc>
        <w:tc>
          <w:tcPr>
            <w:tcW w:w="2570" w:type="dxa"/>
            <w:tcMar/>
          </w:tcPr>
          <w:p w:rsidR="603BD4DD" w:rsidP="603BD4DD" w:rsidRDefault="603BD4DD" w14:paraId="3F5550B8" w14:textId="1EC7BF3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4</w:t>
            </w:r>
          </w:p>
        </w:tc>
        <w:tc>
          <w:tcPr>
            <w:tcW w:w="2190" w:type="dxa"/>
            <w:tcMar/>
          </w:tcPr>
          <w:p w:rsidR="603BD4DD" w:rsidP="603BD4DD" w:rsidRDefault="603BD4DD" w14:paraId="6331CDE8" w14:textId="7FA7CE8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8</w:t>
            </w:r>
          </w:p>
        </w:tc>
        <w:tc>
          <w:tcPr>
            <w:tcW w:w="1950" w:type="dxa"/>
            <w:tcMar/>
          </w:tcPr>
          <w:p w:rsidR="603BD4DD" w:rsidP="603BD4DD" w:rsidRDefault="603BD4DD" w14:paraId="5B42DBBB" w14:textId="4062BE2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</w:t>
            </w:r>
          </w:p>
        </w:tc>
      </w:tr>
      <w:tr w:rsidR="603BD4DD" w:rsidTr="603BD4DD" w14:paraId="5E1CEBC0">
        <w:trPr>
          <w:trHeight w:val="300"/>
        </w:trPr>
        <w:tc>
          <w:tcPr>
            <w:tcW w:w="3075" w:type="dxa"/>
            <w:tcMar/>
          </w:tcPr>
          <w:p w:rsidR="603BD4DD" w:rsidP="603BD4DD" w:rsidRDefault="603BD4DD" w14:paraId="0AA1D95F" w14:textId="59F3D7C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Google Scholar</w:t>
            </w:r>
          </w:p>
        </w:tc>
        <w:tc>
          <w:tcPr>
            <w:tcW w:w="2550" w:type="dxa"/>
            <w:tcMar/>
          </w:tcPr>
          <w:p w:rsidR="603BD4DD" w:rsidP="603BD4DD" w:rsidRDefault="603BD4DD" w14:paraId="291D05BA" w14:textId="77392A6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47</w:t>
            </w:r>
          </w:p>
        </w:tc>
        <w:tc>
          <w:tcPr>
            <w:tcW w:w="2570" w:type="dxa"/>
            <w:tcMar/>
          </w:tcPr>
          <w:p w:rsidR="603BD4DD" w:rsidP="603BD4DD" w:rsidRDefault="603BD4DD" w14:paraId="736B495B" w14:textId="70B46CB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47</w:t>
            </w:r>
          </w:p>
        </w:tc>
        <w:tc>
          <w:tcPr>
            <w:tcW w:w="2190" w:type="dxa"/>
            <w:tcMar/>
          </w:tcPr>
          <w:p w:rsidR="603BD4DD" w:rsidP="603BD4DD" w:rsidRDefault="603BD4DD" w14:paraId="6DD817C9" w14:textId="4152854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8</w:t>
            </w:r>
          </w:p>
        </w:tc>
        <w:tc>
          <w:tcPr>
            <w:tcW w:w="1950" w:type="dxa"/>
            <w:tcMar/>
          </w:tcPr>
          <w:p w:rsidR="603BD4DD" w:rsidP="603BD4DD" w:rsidRDefault="603BD4DD" w14:paraId="504BD87D" w14:textId="7E44241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</w:t>
            </w:r>
          </w:p>
        </w:tc>
      </w:tr>
      <w:tr w:rsidR="603BD4DD" w:rsidTr="603BD4DD" w14:paraId="6B5FA5BD">
        <w:trPr>
          <w:trHeight w:val="300"/>
        </w:trPr>
        <w:tc>
          <w:tcPr>
            <w:tcW w:w="3075" w:type="dxa"/>
            <w:tcMar/>
          </w:tcPr>
          <w:p w:rsidR="603BD4DD" w:rsidP="603BD4DD" w:rsidRDefault="603BD4DD" w14:paraId="7F8BBE3A" w14:textId="7980C5B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OAJ</w:t>
            </w:r>
          </w:p>
        </w:tc>
        <w:tc>
          <w:tcPr>
            <w:tcW w:w="2550" w:type="dxa"/>
            <w:tcMar/>
          </w:tcPr>
          <w:p w:rsidR="603BD4DD" w:rsidP="603BD4DD" w:rsidRDefault="603BD4DD" w14:paraId="28AEAEAA" w14:textId="2EC5061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67</w:t>
            </w:r>
          </w:p>
        </w:tc>
        <w:tc>
          <w:tcPr>
            <w:tcW w:w="2570" w:type="dxa"/>
            <w:tcMar/>
          </w:tcPr>
          <w:p w:rsidR="603BD4DD" w:rsidP="603BD4DD" w:rsidRDefault="603BD4DD" w14:paraId="5F8771A2" w14:textId="38F5B7F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67</w:t>
            </w:r>
          </w:p>
        </w:tc>
        <w:tc>
          <w:tcPr>
            <w:tcW w:w="2190" w:type="dxa"/>
            <w:tcMar/>
          </w:tcPr>
          <w:p w:rsidR="603BD4DD" w:rsidP="603BD4DD" w:rsidRDefault="603BD4DD" w14:paraId="6E216E52" w14:textId="46B3171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34</w:t>
            </w:r>
          </w:p>
        </w:tc>
        <w:tc>
          <w:tcPr>
            <w:tcW w:w="1950" w:type="dxa"/>
            <w:tcMar/>
          </w:tcPr>
          <w:p w:rsidR="603BD4DD" w:rsidP="603BD4DD" w:rsidRDefault="603BD4DD" w14:paraId="18E1FD52" w14:textId="3FDEFFA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5</w:t>
            </w:r>
          </w:p>
        </w:tc>
      </w:tr>
      <w:tr w:rsidR="603BD4DD" w:rsidTr="603BD4DD" w14:paraId="361317B0">
        <w:trPr>
          <w:trHeight w:val="300"/>
        </w:trPr>
        <w:tc>
          <w:tcPr>
            <w:tcW w:w="3075" w:type="dxa"/>
            <w:tcMar/>
          </w:tcPr>
          <w:p w:rsidR="603BD4DD" w:rsidP="603BD4DD" w:rsidRDefault="603BD4DD" w14:paraId="1C015BB6" w14:textId="48FB473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OATD</w:t>
            </w:r>
          </w:p>
        </w:tc>
        <w:tc>
          <w:tcPr>
            <w:tcW w:w="2550" w:type="dxa"/>
            <w:tcMar/>
          </w:tcPr>
          <w:p w:rsidR="603BD4DD" w:rsidP="603BD4DD" w:rsidRDefault="603BD4DD" w14:paraId="5C415F64" w14:textId="33B404F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0</w:t>
            </w:r>
          </w:p>
        </w:tc>
        <w:tc>
          <w:tcPr>
            <w:tcW w:w="2570" w:type="dxa"/>
            <w:tcMar/>
          </w:tcPr>
          <w:p w:rsidR="603BD4DD" w:rsidP="603BD4DD" w:rsidRDefault="603BD4DD" w14:paraId="18BEDDBB" w14:textId="60FDFC9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0</w:t>
            </w:r>
          </w:p>
        </w:tc>
        <w:tc>
          <w:tcPr>
            <w:tcW w:w="2190" w:type="dxa"/>
            <w:tcMar/>
          </w:tcPr>
          <w:p w:rsidR="603BD4DD" w:rsidP="603BD4DD" w:rsidRDefault="603BD4DD" w14:paraId="18CF0C7E" w14:textId="3A71CFF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3</w:t>
            </w:r>
          </w:p>
        </w:tc>
        <w:tc>
          <w:tcPr>
            <w:tcW w:w="1950" w:type="dxa"/>
            <w:tcMar/>
          </w:tcPr>
          <w:p w:rsidR="603BD4DD" w:rsidP="603BD4DD" w:rsidRDefault="603BD4DD" w14:paraId="7B6A26A0" w14:textId="651C0A3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</w:t>
            </w:r>
          </w:p>
        </w:tc>
      </w:tr>
      <w:tr w:rsidR="603BD4DD" w:rsidTr="603BD4DD" w14:paraId="15D4C02A">
        <w:trPr>
          <w:trHeight w:val="300"/>
        </w:trPr>
        <w:tc>
          <w:tcPr>
            <w:tcW w:w="3075" w:type="dxa"/>
            <w:tcMar/>
          </w:tcPr>
          <w:p w:rsidR="603BD4DD" w:rsidP="603BD4DD" w:rsidRDefault="603BD4DD" w14:paraId="203AA850" w14:textId="59D7926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OpenGrey</w:t>
            </w:r>
          </w:p>
        </w:tc>
        <w:tc>
          <w:tcPr>
            <w:tcW w:w="2550" w:type="dxa"/>
            <w:tcMar/>
          </w:tcPr>
          <w:p w:rsidR="603BD4DD" w:rsidP="603BD4DD" w:rsidRDefault="603BD4DD" w14:paraId="258E4D46" w14:textId="222CA17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</w:t>
            </w:r>
          </w:p>
        </w:tc>
        <w:tc>
          <w:tcPr>
            <w:tcW w:w="2570" w:type="dxa"/>
            <w:tcMar/>
          </w:tcPr>
          <w:p w:rsidR="603BD4DD" w:rsidP="603BD4DD" w:rsidRDefault="603BD4DD" w14:paraId="761EB4DC" w14:textId="1D3EDFE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</w:t>
            </w:r>
          </w:p>
        </w:tc>
        <w:tc>
          <w:tcPr>
            <w:tcW w:w="2190" w:type="dxa"/>
            <w:tcMar/>
          </w:tcPr>
          <w:p w:rsidR="603BD4DD" w:rsidP="603BD4DD" w:rsidRDefault="603BD4DD" w14:paraId="1A5B40BF" w14:textId="0CDC28B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</w:t>
            </w:r>
          </w:p>
        </w:tc>
        <w:tc>
          <w:tcPr>
            <w:tcW w:w="1950" w:type="dxa"/>
            <w:tcMar/>
          </w:tcPr>
          <w:p w:rsidR="603BD4DD" w:rsidP="603BD4DD" w:rsidRDefault="603BD4DD" w14:paraId="26CB84DF" w14:textId="091C179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</w:t>
            </w:r>
          </w:p>
        </w:tc>
      </w:tr>
      <w:tr w:rsidR="603BD4DD" w:rsidTr="603BD4DD" w14:paraId="21BDE394">
        <w:trPr>
          <w:trHeight w:val="300"/>
        </w:trPr>
        <w:tc>
          <w:tcPr>
            <w:tcW w:w="3075" w:type="dxa"/>
            <w:tcMar/>
          </w:tcPr>
          <w:p w:rsidR="603BD4DD" w:rsidP="603BD4DD" w:rsidRDefault="603BD4DD" w14:paraId="13BCEE8C" w14:textId="7F58A7E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BASE</w:t>
            </w:r>
          </w:p>
        </w:tc>
        <w:tc>
          <w:tcPr>
            <w:tcW w:w="2550" w:type="dxa"/>
            <w:tcMar/>
          </w:tcPr>
          <w:p w:rsidR="603BD4DD" w:rsidP="603BD4DD" w:rsidRDefault="603BD4DD" w14:paraId="2E70B006" w14:textId="24877BC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08</w:t>
            </w:r>
          </w:p>
        </w:tc>
        <w:tc>
          <w:tcPr>
            <w:tcW w:w="2570" w:type="dxa"/>
            <w:tcMar/>
          </w:tcPr>
          <w:p w:rsidR="603BD4DD" w:rsidP="603BD4DD" w:rsidRDefault="603BD4DD" w14:paraId="5249BD84" w14:textId="2B7880B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08</w:t>
            </w:r>
          </w:p>
        </w:tc>
        <w:tc>
          <w:tcPr>
            <w:tcW w:w="2190" w:type="dxa"/>
            <w:tcMar/>
          </w:tcPr>
          <w:p w:rsidR="603BD4DD" w:rsidP="603BD4DD" w:rsidRDefault="603BD4DD" w14:paraId="241ACD0E" w14:textId="271B15D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3</w:t>
            </w:r>
          </w:p>
        </w:tc>
        <w:tc>
          <w:tcPr>
            <w:tcW w:w="1950" w:type="dxa"/>
            <w:tcMar/>
          </w:tcPr>
          <w:p w:rsidR="603BD4DD" w:rsidP="603BD4DD" w:rsidRDefault="603BD4DD" w14:paraId="676A4EC0" w14:textId="1C99F3D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3</w:t>
            </w:r>
          </w:p>
        </w:tc>
      </w:tr>
      <w:tr w:rsidR="603BD4DD" w:rsidTr="603BD4DD" w14:paraId="6C928BED">
        <w:trPr>
          <w:trHeight w:val="300"/>
        </w:trPr>
        <w:tc>
          <w:tcPr>
            <w:tcW w:w="3075" w:type="dxa"/>
            <w:tcMar/>
          </w:tcPr>
          <w:p w:rsidR="603BD4DD" w:rsidP="603BD4DD" w:rsidRDefault="603BD4DD" w14:paraId="5F4CBCD1" w14:textId="6A1E5C2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Unpaywall</w:t>
            </w:r>
          </w:p>
        </w:tc>
        <w:tc>
          <w:tcPr>
            <w:tcW w:w="2550" w:type="dxa"/>
            <w:tcMar/>
          </w:tcPr>
          <w:p w:rsidR="603BD4DD" w:rsidP="603BD4DD" w:rsidRDefault="603BD4DD" w14:paraId="572BC73F" w14:textId="0B43335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47</w:t>
            </w:r>
          </w:p>
        </w:tc>
        <w:tc>
          <w:tcPr>
            <w:tcW w:w="2570" w:type="dxa"/>
            <w:tcMar/>
          </w:tcPr>
          <w:p w:rsidR="603BD4DD" w:rsidP="603BD4DD" w:rsidRDefault="603BD4DD" w14:paraId="34EBAE35" w14:textId="7B8FD20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47</w:t>
            </w:r>
          </w:p>
        </w:tc>
        <w:tc>
          <w:tcPr>
            <w:tcW w:w="2190" w:type="dxa"/>
            <w:tcMar/>
          </w:tcPr>
          <w:p w:rsidR="603BD4DD" w:rsidP="603BD4DD" w:rsidRDefault="603BD4DD" w14:paraId="571D2B13" w14:textId="25D7801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47</w:t>
            </w:r>
          </w:p>
        </w:tc>
        <w:tc>
          <w:tcPr>
            <w:tcW w:w="1950" w:type="dxa"/>
            <w:tcMar/>
          </w:tcPr>
          <w:p w:rsidR="603BD4DD" w:rsidP="603BD4DD" w:rsidRDefault="603BD4DD" w14:paraId="00AED217" w14:textId="746DEAE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8</w:t>
            </w:r>
          </w:p>
        </w:tc>
      </w:tr>
      <w:tr w:rsidR="603BD4DD" w:rsidTr="603BD4DD" w14:paraId="5330BDDF">
        <w:trPr>
          <w:trHeight w:val="300"/>
        </w:trPr>
        <w:tc>
          <w:tcPr>
            <w:tcW w:w="3075" w:type="dxa"/>
            <w:tcMar/>
          </w:tcPr>
          <w:p w:rsidR="603BD4DD" w:rsidP="603BD4DD" w:rsidRDefault="603BD4DD" w14:paraId="7E9DB1C4" w14:textId="3E5CE3E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eference lists</w:t>
            </w:r>
          </w:p>
        </w:tc>
        <w:tc>
          <w:tcPr>
            <w:tcW w:w="2550" w:type="dxa"/>
            <w:tcMar/>
          </w:tcPr>
          <w:p w:rsidR="603BD4DD" w:rsidP="603BD4DD" w:rsidRDefault="603BD4DD" w14:paraId="1CA5DB2B" w14:textId="7A80780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67</w:t>
            </w:r>
          </w:p>
        </w:tc>
        <w:tc>
          <w:tcPr>
            <w:tcW w:w="2570" w:type="dxa"/>
            <w:tcMar/>
          </w:tcPr>
          <w:p w:rsidR="603BD4DD" w:rsidP="603BD4DD" w:rsidRDefault="603BD4DD" w14:paraId="78CDBE47" w14:textId="65FDCF4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67</w:t>
            </w:r>
          </w:p>
        </w:tc>
        <w:tc>
          <w:tcPr>
            <w:tcW w:w="2190" w:type="dxa"/>
            <w:tcMar/>
          </w:tcPr>
          <w:p w:rsidR="603BD4DD" w:rsidP="603BD4DD" w:rsidRDefault="603BD4DD" w14:paraId="16C3FB96" w14:textId="71CB4CF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45</w:t>
            </w:r>
          </w:p>
        </w:tc>
        <w:tc>
          <w:tcPr>
            <w:tcW w:w="1950" w:type="dxa"/>
            <w:tcMar/>
          </w:tcPr>
          <w:p w:rsidR="603BD4DD" w:rsidP="603BD4DD" w:rsidRDefault="603BD4DD" w14:paraId="07EE388F" w14:textId="6945DCC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6</w:t>
            </w:r>
          </w:p>
        </w:tc>
      </w:tr>
      <w:tr w:rsidR="603BD4DD" w:rsidTr="603BD4DD" w14:paraId="0C693CD5">
        <w:trPr>
          <w:trHeight w:val="300"/>
        </w:trPr>
        <w:tc>
          <w:tcPr>
            <w:tcW w:w="3075" w:type="dxa"/>
            <w:tcMar/>
          </w:tcPr>
          <w:p w:rsidR="603BD4DD" w:rsidP="603BD4DD" w:rsidRDefault="603BD4DD" w14:paraId="18226CC5" w14:textId="6B7C24D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Total</w:t>
            </w:r>
          </w:p>
        </w:tc>
        <w:tc>
          <w:tcPr>
            <w:tcW w:w="2550" w:type="dxa"/>
            <w:tcMar/>
          </w:tcPr>
          <w:p w:rsidR="603BD4DD" w:rsidP="603BD4DD" w:rsidRDefault="603BD4DD" w14:paraId="7DC99B35" w14:textId="3AC2224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28,879</w:t>
            </w:r>
          </w:p>
        </w:tc>
        <w:tc>
          <w:tcPr>
            <w:tcW w:w="2570" w:type="dxa"/>
            <w:tcMar/>
          </w:tcPr>
          <w:p w:rsidR="603BD4DD" w:rsidP="603BD4DD" w:rsidRDefault="603BD4DD" w14:paraId="10AC8B9B" w14:textId="4783A1C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28,857</w:t>
            </w:r>
          </w:p>
        </w:tc>
        <w:tc>
          <w:tcPr>
            <w:tcW w:w="2190" w:type="dxa"/>
            <w:tcMar/>
          </w:tcPr>
          <w:p w:rsidR="603BD4DD" w:rsidP="603BD4DD" w:rsidRDefault="603BD4DD" w14:paraId="65BB2D65" w14:textId="0EC3626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569</w:t>
            </w:r>
          </w:p>
        </w:tc>
        <w:tc>
          <w:tcPr>
            <w:tcW w:w="1950" w:type="dxa"/>
            <w:tcMar/>
          </w:tcPr>
          <w:p w:rsidR="603BD4DD" w:rsidP="603BD4DD" w:rsidRDefault="603BD4DD" w14:paraId="7F524581" w14:textId="6A93B1E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</w:pPr>
            <w:r w:rsidRPr="603BD4DD" w:rsidR="603BD4DD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1"/>
                <w:bCs w:val="1"/>
                <w:i w:val="0"/>
                <w:iCs w:val="0"/>
                <w:sz w:val="22"/>
                <w:szCs w:val="22"/>
              </w:rPr>
              <w:t>23</w:t>
            </w:r>
          </w:p>
        </w:tc>
      </w:tr>
    </w:tbl>
    <w:p xmlns:wp14="http://schemas.microsoft.com/office/word/2010/wordml" w:rsidP="603BD4DD" wp14:paraId="244FAAB9" wp14:textId="3A465601">
      <w:pPr>
        <w:bidi w:val="0"/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603BD4DD" wp14:paraId="2C078E63" wp14:textId="482D4066">
      <w:pPr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3b5d7f96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82DF161"/>
    <w:rsid w:val="077D88A3"/>
    <w:rsid w:val="082DF161"/>
    <w:rsid w:val="22179D40"/>
    <w:rsid w:val="2C468E14"/>
    <w:rsid w:val="2C468E14"/>
    <w:rsid w:val="4D86C7E8"/>
    <w:rsid w:val="603BD4DD"/>
    <w:rsid w:val="6A350214"/>
    <w:rsid w:val="700D4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B4419"/>
  <w15:chartTrackingRefBased/>
  <w15:docId w15:val="{9D5C156B-5262-4DF9-A72B-25168F2C09F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603BD4DD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w:type="paragraph" w:styleId="Heading3">
    <w:uiPriority w:val="9"/>
    <w:name w:val="heading 3"/>
    <w:basedOn w:val="Normal"/>
    <w:next w:val="Normal"/>
    <w:unhideWhenUsed/>
    <w:qFormat/>
    <w:rsid w:val="603BD4DD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  <w:style w:type="paragraph" w:styleId="ListParagraph">
    <w:uiPriority w:val="34"/>
    <w:name w:val="List Paragraph"/>
    <w:basedOn w:val="Normal"/>
    <w:qFormat/>
    <w:rsid w:val="603BD4DD"/>
    <w:pPr>
      <w:spacing/>
      <w:ind w:left="720"/>
      <w:contextualSpacing/>
    </w:pPr>
  </w:style>
  <w:style w:type="character" w:styleId="Hyperlink">
    <w:uiPriority w:val="99"/>
    <w:name w:val="Hyperlink"/>
    <w:basedOn w:val="DefaultParagraphFont"/>
    <w:unhideWhenUsed/>
    <w:rsid w:val="603BD4DD"/>
    <w:rPr>
      <w:color w:val="467886"/>
      <w:u w:val="single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10d92d737a2840d6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3-24T07:25:51.6936371Z</dcterms:created>
  <dcterms:modified xsi:type="dcterms:W3CDTF">2026-03-24T07:29:44.7754087Z</dcterms:modified>
  <dc:creator>Maen Mahfouz</dc:creator>
  <lastModifiedBy>Maen Mahfouz</lastModifiedBy>
</coreProperties>
</file>